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C993F" w14:textId="169F7268" w:rsidR="00E266E1" w:rsidRDefault="00117BF3" w:rsidP="00E266E1">
      <w:pPr>
        <w:spacing w:line="360" w:lineRule="auto"/>
      </w:pPr>
      <w:r w:rsidRPr="00117BF3">
        <w:rPr>
          <w:b/>
          <w:bCs/>
        </w:rPr>
        <w:t>Supplementary</w:t>
      </w:r>
      <w:r>
        <w:rPr>
          <w:rFonts w:hint="eastAsia"/>
          <w:b/>
          <w:bCs/>
        </w:rPr>
        <w:t xml:space="preserve"> </w:t>
      </w:r>
      <w:r w:rsidR="00E266E1">
        <w:rPr>
          <w:b/>
          <w:bCs/>
        </w:rPr>
        <w:t>Table 1.</w:t>
      </w:r>
      <w:r w:rsidR="00E266E1">
        <w:rPr>
          <w:rFonts w:hint="eastAsia"/>
        </w:rPr>
        <w:t xml:space="preserve"> Currently used first-line </w:t>
      </w:r>
      <w:r w:rsidR="00E266E1">
        <w:rPr>
          <w:i/>
        </w:rPr>
        <w:t>H. pylori</w:t>
      </w:r>
      <w:r w:rsidR="00E266E1">
        <w:rPr>
          <w:rFonts w:hint="eastAsia"/>
        </w:rPr>
        <w:t xml:space="preserve"> treatment regimens</w:t>
      </w:r>
      <w:r w:rsidR="00E266E1">
        <w:t>.</w:t>
      </w:r>
    </w:p>
    <w:tbl>
      <w:tblPr>
        <w:tblStyle w:val="4-21"/>
        <w:tblW w:w="10598" w:type="dxa"/>
        <w:jc w:val="center"/>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2184"/>
        <w:gridCol w:w="2190"/>
        <w:gridCol w:w="630"/>
        <w:gridCol w:w="1170"/>
        <w:gridCol w:w="1151"/>
        <w:gridCol w:w="3273"/>
      </w:tblGrid>
      <w:tr w:rsidR="00E266E1" w14:paraId="04AD17EB" w14:textId="77777777" w:rsidTr="005C1319">
        <w:trPr>
          <w:cnfStyle w:val="100000000000" w:firstRow="1" w:lastRow="0" w:firstColumn="0" w:lastColumn="0" w:oddVBand="0" w:evenVBand="0" w:oddHBand="0" w:evenHBand="0" w:firstRowFirstColumn="0" w:firstRowLastColumn="0" w:lastRowFirstColumn="0" w:lastRowLastColumn="0"/>
          <w:trHeight w:val="201"/>
          <w:jc w:val="center"/>
        </w:trPr>
        <w:tc>
          <w:tcPr>
            <w:cnfStyle w:val="001000000000" w:firstRow="0" w:lastRow="0" w:firstColumn="1" w:lastColumn="0" w:oddVBand="0" w:evenVBand="0" w:oddHBand="0" w:evenHBand="0" w:firstRowFirstColumn="0" w:firstRowLastColumn="0" w:lastRowFirstColumn="0" w:lastRowLastColumn="0"/>
            <w:tcW w:w="2184" w:type="dxa"/>
            <w:vMerge w:val="restart"/>
            <w:tcBorders>
              <w:top w:val="single" w:sz="4" w:space="0" w:color="auto"/>
            </w:tcBorders>
            <w:shd w:val="clear" w:color="auto" w:fill="auto"/>
            <w:vAlign w:val="center"/>
          </w:tcPr>
          <w:p w14:paraId="6F4FD981" w14:textId="77777777" w:rsidR="00E266E1" w:rsidRDefault="00E266E1" w:rsidP="005C1319">
            <w:pPr>
              <w:spacing w:line="336" w:lineRule="auto"/>
              <w:rPr>
                <w:rFonts w:eastAsia="SimSun"/>
                <w:sz w:val="18"/>
                <w:szCs w:val="18"/>
              </w:rPr>
            </w:pPr>
            <w:r>
              <w:rPr>
                <w:rFonts w:eastAsia="SimSun"/>
                <w:color w:val="auto"/>
                <w:sz w:val="18"/>
                <w:szCs w:val="18"/>
              </w:rPr>
              <w:t>Therapy</w:t>
            </w:r>
          </w:p>
        </w:tc>
        <w:tc>
          <w:tcPr>
            <w:tcW w:w="2190" w:type="dxa"/>
            <w:vMerge w:val="restart"/>
            <w:tcBorders>
              <w:top w:val="single" w:sz="4" w:space="0" w:color="auto"/>
            </w:tcBorders>
            <w:shd w:val="clear" w:color="auto" w:fill="auto"/>
            <w:vAlign w:val="center"/>
          </w:tcPr>
          <w:p w14:paraId="65581EF9" w14:textId="77777777" w:rsidR="00E266E1" w:rsidRDefault="00E266E1" w:rsidP="005C1319">
            <w:pPr>
              <w:spacing w:line="336" w:lineRule="auto"/>
              <w:cnfStyle w:val="100000000000" w:firstRow="1" w:lastRow="0" w:firstColumn="0" w:lastColumn="0" w:oddVBand="0" w:evenVBand="0" w:oddHBand="0" w:evenHBand="0" w:firstRowFirstColumn="0" w:firstRowLastColumn="0" w:lastRowFirstColumn="0" w:lastRowLastColumn="0"/>
              <w:rPr>
                <w:rFonts w:eastAsia="SimSun"/>
                <w:sz w:val="18"/>
                <w:szCs w:val="18"/>
              </w:rPr>
            </w:pPr>
            <w:r>
              <w:rPr>
                <w:rFonts w:eastAsia="SimSun"/>
                <w:color w:val="auto"/>
                <w:sz w:val="18"/>
                <w:szCs w:val="18"/>
              </w:rPr>
              <w:t>Components</w:t>
            </w:r>
          </w:p>
        </w:tc>
        <w:tc>
          <w:tcPr>
            <w:tcW w:w="630" w:type="dxa"/>
            <w:vMerge w:val="restart"/>
            <w:tcBorders>
              <w:top w:val="single" w:sz="4" w:space="0" w:color="auto"/>
            </w:tcBorders>
            <w:shd w:val="clear" w:color="auto" w:fill="auto"/>
            <w:vAlign w:val="center"/>
          </w:tcPr>
          <w:p w14:paraId="00A93311" w14:textId="77777777" w:rsidR="00E266E1" w:rsidRDefault="00E266E1" w:rsidP="005C1319">
            <w:pPr>
              <w:spacing w:line="336" w:lineRule="auto"/>
              <w:cnfStyle w:val="100000000000" w:firstRow="1" w:lastRow="0" w:firstColumn="0" w:lastColumn="0" w:oddVBand="0" w:evenVBand="0" w:oddHBand="0" w:evenHBand="0" w:firstRowFirstColumn="0" w:firstRowLastColumn="0" w:lastRowFirstColumn="0" w:lastRowLastColumn="0"/>
              <w:rPr>
                <w:rFonts w:eastAsia="SimSun"/>
                <w:b w:val="0"/>
                <w:bCs w:val="0"/>
                <w:sz w:val="18"/>
                <w:szCs w:val="18"/>
              </w:rPr>
            </w:pPr>
            <w:r>
              <w:rPr>
                <w:rFonts w:eastAsia="SimSun"/>
                <w:color w:val="auto"/>
                <w:sz w:val="18"/>
                <w:szCs w:val="18"/>
              </w:rPr>
              <w:t>d</w:t>
            </w:r>
          </w:p>
          <w:p w14:paraId="7618C945" w14:textId="77777777" w:rsidR="00E266E1" w:rsidRDefault="00E266E1" w:rsidP="005C1319">
            <w:pPr>
              <w:spacing w:line="336" w:lineRule="auto"/>
              <w:cnfStyle w:val="100000000000" w:firstRow="1" w:lastRow="0" w:firstColumn="0" w:lastColumn="0" w:oddVBand="0" w:evenVBand="0" w:oddHBand="0" w:evenHBand="0" w:firstRowFirstColumn="0" w:firstRowLastColumn="0" w:lastRowFirstColumn="0" w:lastRowLastColumn="0"/>
              <w:rPr>
                <w:rFonts w:eastAsia="SimSun"/>
                <w:sz w:val="18"/>
                <w:szCs w:val="18"/>
              </w:rPr>
            </w:pPr>
          </w:p>
        </w:tc>
        <w:tc>
          <w:tcPr>
            <w:tcW w:w="2321" w:type="dxa"/>
            <w:gridSpan w:val="2"/>
            <w:tcBorders>
              <w:top w:val="single" w:sz="4" w:space="0" w:color="auto"/>
              <w:bottom w:val="single" w:sz="4" w:space="0" w:color="auto"/>
            </w:tcBorders>
            <w:shd w:val="clear" w:color="auto" w:fill="auto"/>
            <w:vAlign w:val="center"/>
          </w:tcPr>
          <w:p w14:paraId="2FEE61D1" w14:textId="77777777" w:rsidR="00E266E1" w:rsidRDefault="00E266E1" w:rsidP="005C1319">
            <w:pPr>
              <w:spacing w:line="336" w:lineRule="auto"/>
              <w:cnfStyle w:val="100000000000" w:firstRow="1" w:lastRow="0" w:firstColumn="0" w:lastColumn="0" w:oddVBand="0" w:evenVBand="0" w:oddHBand="0" w:evenHBand="0" w:firstRowFirstColumn="0" w:firstRowLastColumn="0" w:lastRowFirstColumn="0" w:lastRowLastColumn="0"/>
              <w:rPr>
                <w:rFonts w:eastAsia="SimSun"/>
                <w:sz w:val="18"/>
                <w:szCs w:val="18"/>
              </w:rPr>
            </w:pPr>
            <w:r>
              <w:rPr>
                <w:rFonts w:eastAsia="SimSun"/>
                <w:color w:val="auto"/>
                <w:sz w:val="18"/>
                <w:szCs w:val="18"/>
              </w:rPr>
              <w:t>Eradication rates</w:t>
            </w:r>
          </w:p>
        </w:tc>
        <w:tc>
          <w:tcPr>
            <w:tcW w:w="3273" w:type="dxa"/>
            <w:vMerge w:val="restart"/>
            <w:tcBorders>
              <w:top w:val="single" w:sz="4" w:space="0" w:color="auto"/>
            </w:tcBorders>
            <w:shd w:val="clear" w:color="auto" w:fill="auto"/>
            <w:vAlign w:val="center"/>
          </w:tcPr>
          <w:p w14:paraId="672B56C8" w14:textId="77777777" w:rsidR="00E266E1" w:rsidRDefault="00E266E1" w:rsidP="005C1319">
            <w:pPr>
              <w:spacing w:line="336" w:lineRule="auto"/>
              <w:cnfStyle w:val="100000000000" w:firstRow="1" w:lastRow="0" w:firstColumn="0" w:lastColumn="0" w:oddVBand="0" w:evenVBand="0" w:oddHBand="0" w:evenHBand="0" w:firstRowFirstColumn="0" w:firstRowLastColumn="0" w:lastRowFirstColumn="0" w:lastRowLastColumn="0"/>
              <w:rPr>
                <w:rFonts w:eastAsia="SimSun"/>
                <w:sz w:val="18"/>
                <w:szCs w:val="18"/>
              </w:rPr>
            </w:pPr>
            <w:r>
              <w:rPr>
                <w:rFonts w:eastAsia="SimSun"/>
                <w:color w:val="auto"/>
                <w:sz w:val="18"/>
                <w:szCs w:val="18"/>
              </w:rPr>
              <w:t>Comments &amp; recommendations</w:t>
            </w:r>
          </w:p>
        </w:tc>
      </w:tr>
      <w:tr w:rsidR="00E266E1" w14:paraId="1E566BFF" w14:textId="77777777" w:rsidTr="005C1319">
        <w:trPr>
          <w:trHeight w:val="201"/>
          <w:jc w:val="center"/>
        </w:trPr>
        <w:tc>
          <w:tcPr>
            <w:cnfStyle w:val="001000000000" w:firstRow="0" w:lastRow="0" w:firstColumn="1" w:lastColumn="0" w:oddVBand="0" w:evenVBand="0" w:oddHBand="0" w:evenHBand="0" w:firstRowFirstColumn="0" w:firstRowLastColumn="0" w:lastRowFirstColumn="0" w:lastRowLastColumn="0"/>
            <w:tcW w:w="2184" w:type="dxa"/>
            <w:vMerge/>
            <w:tcBorders>
              <w:bottom w:val="single" w:sz="4" w:space="0" w:color="auto"/>
            </w:tcBorders>
            <w:shd w:val="clear" w:color="auto" w:fill="auto"/>
            <w:vAlign w:val="center"/>
          </w:tcPr>
          <w:p w14:paraId="7F7B3D00" w14:textId="77777777" w:rsidR="00E266E1" w:rsidRDefault="00E266E1" w:rsidP="005C1319">
            <w:pPr>
              <w:spacing w:line="336" w:lineRule="auto"/>
              <w:rPr>
                <w:b w:val="0"/>
                <w:bCs w:val="0"/>
              </w:rPr>
            </w:pPr>
          </w:p>
        </w:tc>
        <w:tc>
          <w:tcPr>
            <w:tcW w:w="2190" w:type="dxa"/>
            <w:vMerge/>
            <w:tcBorders>
              <w:bottom w:val="single" w:sz="4" w:space="0" w:color="auto"/>
            </w:tcBorders>
            <w:shd w:val="clear" w:color="auto" w:fill="auto"/>
            <w:vAlign w:val="center"/>
          </w:tcPr>
          <w:p w14:paraId="35E036C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pPr>
          </w:p>
        </w:tc>
        <w:tc>
          <w:tcPr>
            <w:tcW w:w="630" w:type="dxa"/>
            <w:vMerge/>
            <w:tcBorders>
              <w:bottom w:val="single" w:sz="4" w:space="0" w:color="auto"/>
            </w:tcBorders>
            <w:shd w:val="clear" w:color="auto" w:fill="auto"/>
            <w:vAlign w:val="center"/>
          </w:tcPr>
          <w:p w14:paraId="75A1CA27"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auto"/>
              <w:bottom w:val="single" w:sz="4" w:space="0" w:color="auto"/>
            </w:tcBorders>
            <w:shd w:val="clear" w:color="auto" w:fill="auto"/>
            <w:vAlign w:val="center"/>
          </w:tcPr>
          <w:p w14:paraId="5AD528E9"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pPr>
            <w:r>
              <w:rPr>
                <w:rFonts w:eastAsia="SimSun"/>
                <w:b/>
                <w:bCs/>
                <w:sz w:val="18"/>
                <w:szCs w:val="18"/>
              </w:rPr>
              <w:t xml:space="preserve">ITT </w:t>
            </w:r>
          </w:p>
        </w:tc>
        <w:tc>
          <w:tcPr>
            <w:tcW w:w="1151" w:type="dxa"/>
            <w:tcBorders>
              <w:top w:val="single" w:sz="4" w:space="0" w:color="auto"/>
              <w:bottom w:val="single" w:sz="4" w:space="0" w:color="auto"/>
            </w:tcBorders>
            <w:shd w:val="clear" w:color="auto" w:fill="auto"/>
            <w:vAlign w:val="center"/>
          </w:tcPr>
          <w:p w14:paraId="3E8F5E77"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pPr>
            <w:r>
              <w:rPr>
                <w:rFonts w:eastAsia="SimSun"/>
                <w:b/>
                <w:bCs/>
                <w:sz w:val="18"/>
                <w:szCs w:val="18"/>
              </w:rPr>
              <w:t>PP</w:t>
            </w:r>
          </w:p>
        </w:tc>
        <w:tc>
          <w:tcPr>
            <w:tcW w:w="3273" w:type="dxa"/>
            <w:vMerge/>
            <w:tcBorders>
              <w:bottom w:val="single" w:sz="4" w:space="0" w:color="auto"/>
            </w:tcBorders>
            <w:shd w:val="clear" w:color="auto" w:fill="auto"/>
            <w:vAlign w:val="center"/>
          </w:tcPr>
          <w:p w14:paraId="1D27E3AF"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pPr>
          </w:p>
        </w:tc>
      </w:tr>
      <w:tr w:rsidR="00E266E1" w14:paraId="2181947B" w14:textId="77777777" w:rsidTr="005C1319">
        <w:trPr>
          <w:trHeight w:val="1191"/>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7479CAAF" w14:textId="77777777" w:rsidR="00E266E1" w:rsidRDefault="00E266E1" w:rsidP="005C1319">
            <w:pPr>
              <w:spacing w:line="336" w:lineRule="auto"/>
              <w:rPr>
                <w:rFonts w:eastAsia="SimSun"/>
                <w:sz w:val="18"/>
                <w:szCs w:val="18"/>
              </w:rPr>
            </w:pPr>
            <w:r>
              <w:rPr>
                <w:rFonts w:eastAsia="SimSun"/>
                <w:sz w:val="18"/>
                <w:szCs w:val="18"/>
              </w:rPr>
              <w:t>Bismuth quadruple therapy</w:t>
            </w:r>
          </w:p>
        </w:tc>
        <w:tc>
          <w:tcPr>
            <w:tcW w:w="2190" w:type="dxa"/>
            <w:tcBorders>
              <w:top w:val="single" w:sz="4" w:space="0" w:color="auto"/>
              <w:bottom w:val="single" w:sz="4" w:space="0" w:color="auto"/>
            </w:tcBorders>
            <w:shd w:val="clear" w:color="auto" w:fill="auto"/>
            <w:vAlign w:val="center"/>
          </w:tcPr>
          <w:p w14:paraId="7F618C7D"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Lansoprazole (30 mg bid) Bismuth (300 mg </w:t>
            </w:r>
            <w:proofErr w:type="spellStart"/>
            <w:r>
              <w:rPr>
                <w:rFonts w:eastAsia="SimSun"/>
                <w:sz w:val="18"/>
                <w:szCs w:val="18"/>
              </w:rPr>
              <w:t>qid</w:t>
            </w:r>
            <w:proofErr w:type="spellEnd"/>
            <w:r>
              <w:rPr>
                <w:rFonts w:eastAsia="SimSun"/>
                <w:sz w:val="18"/>
                <w:szCs w:val="18"/>
              </w:rPr>
              <w:t>)</w:t>
            </w:r>
          </w:p>
          <w:p w14:paraId="5C578D6C"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TET (500 mg </w:t>
            </w:r>
            <w:proofErr w:type="spellStart"/>
            <w:r>
              <w:rPr>
                <w:rFonts w:eastAsia="SimSun"/>
                <w:sz w:val="18"/>
                <w:szCs w:val="18"/>
              </w:rPr>
              <w:t>qid</w:t>
            </w:r>
            <w:proofErr w:type="spellEnd"/>
            <w:r>
              <w:rPr>
                <w:rFonts w:eastAsia="SimSun"/>
                <w:sz w:val="18"/>
                <w:szCs w:val="18"/>
              </w:rPr>
              <w:t>)</w:t>
            </w:r>
          </w:p>
          <w:p w14:paraId="25D9455F"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MET (500 mg </w:t>
            </w:r>
            <w:proofErr w:type="spellStart"/>
            <w:r>
              <w:rPr>
                <w:rFonts w:eastAsia="SimSun"/>
                <w:sz w:val="18"/>
                <w:szCs w:val="18"/>
              </w:rPr>
              <w:t>tid</w:t>
            </w:r>
            <w:proofErr w:type="spellEnd"/>
            <w:r>
              <w:rPr>
                <w:rFonts w:eastAsia="SimSun"/>
                <w:sz w:val="18"/>
                <w:szCs w:val="18"/>
              </w:rPr>
              <w:t>)</w:t>
            </w:r>
          </w:p>
        </w:tc>
        <w:tc>
          <w:tcPr>
            <w:tcW w:w="630" w:type="dxa"/>
            <w:tcBorders>
              <w:top w:val="single" w:sz="4" w:space="0" w:color="auto"/>
              <w:bottom w:val="single" w:sz="4" w:space="0" w:color="auto"/>
            </w:tcBorders>
            <w:shd w:val="clear" w:color="auto" w:fill="auto"/>
            <w:vAlign w:val="center"/>
          </w:tcPr>
          <w:p w14:paraId="1B471EE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4</w:t>
            </w:r>
          </w:p>
        </w:tc>
        <w:tc>
          <w:tcPr>
            <w:tcW w:w="1170" w:type="dxa"/>
            <w:tcBorders>
              <w:top w:val="single" w:sz="4" w:space="0" w:color="auto"/>
              <w:bottom w:val="single" w:sz="4" w:space="0" w:color="auto"/>
            </w:tcBorders>
            <w:shd w:val="clear" w:color="auto" w:fill="auto"/>
            <w:vAlign w:val="center"/>
          </w:tcPr>
          <w:p w14:paraId="1278A7FC"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74.3% </w:t>
            </w:r>
            <w:r>
              <w:rPr>
                <w:rFonts w:eastAsia="SimSun"/>
                <w:sz w:val="18"/>
                <w:szCs w:val="18"/>
              </w:rPr>
              <w:fldChar w:fldCharType="begin"/>
            </w:r>
            <w:r>
              <w:rPr>
                <w:rFonts w:eastAsia="SimSun"/>
                <w:sz w:val="18"/>
                <w:szCs w:val="18"/>
              </w:rPr>
              <w:instrText xml:space="preserve"> ADDIN ZOTERO_ITEM CSL_CITATION {"citationID":"lPHVRLGO","properties":{"formattedCitation":"(Kim et al., 2021)","plainCitation":"(Kim et al., 2021)","noteIndex":0},"citationItems":[{"id":1773,"uris":["http://zotero.org/users/local/eaDlwhYY/items/A8WBMJDW"],"itemData":{"id":1773,"type":"article-journal","abstract":"BACKGROUND: This randomized, open-label trial aimed to compare the efficacy of 10-day bismuth-containing quadruple therapy (BQT) with 7-day proton-pump inhibitor-clarithromycin containing standard triple therapy (STT) as an empirical first-line Helicobacter pylori therapy.\nMETHODS: Participants with H. pylori infection were randomly assigned to either 10-day BQT (daily doses of bismuth 300 mg, four times; lansoprazole 30 mg, twice; metronidazole 500 mg, three times; and tetracycline 500 mg, four times) or 7-day STT (lansoprazole 30 mg; amoxicillin 1,000 mg; and clarithromycin 500 mg; each given twice daily). Participants who failed initial therapy were crossed over to the alternative treatment regimen. Primary outcome was the eradication rates of first-line treatment by intention-to-treat analysis.\nRESULTS: Study participants (n = 352) were randomized to receive either 10-day BQT (n = 175) or 7-day STT (n = 177). The BQT-group achieved a significantly higher eradication rate than the STT-group in the intention-to-treat analysis (74.3% vs 57.1%, respectively; P = 0.001), modified intention-to-analysis (87.2% [130/149] vs 68.7% [101/147], respectively; P &lt; 0.001) and per-protocol analysis (92.9% [105/113] vs 70.1% [94/134], respectively; P &lt; 0.001). Although there was no serious adverse event, the compliance was lower with BQT than STT as a higher proportion of participants in the BQT-group discontinued therapy because of adverse events than those in the STT-group (23.1% vs 9.1%, respectively; P = 0.001) CONCLUSIONS: Ten-day BQT had higher eradication rates compared to that of the 7-day STT as an empirical first-line treatment for H. pylori eradication in Korea.\nTRIAL REGISTRATION: ClinicalTrials.gov, NCT02557932. Registered 23 September 2015, https://clinicaltrials.gov/ct2/show/NCT02557932?term=NCT02557932&amp;draw=2&amp;rank=1 .","call-number":"4","container-title":"BMC gastroenterology","DOI":"10.1186/s12876-021-01680-1","ISSN":"1471-230X","issue":"1","journalAbbreviation":"BMC Gastroenterol","language":"en","note":"PMID: 33653284\nPMCID: PMC7923489","page":"95","source":"2.847","title":"Ten-day bismuth-containing quadruple therapy versus 7-day proton pump inhibitor-clarithromycin containing triple therapy as first-line empirical therapy for the Helicobacter pylori infection in Korea: a randomized open-label trial","title-short":"Ten-day bismuth-containing quadruple therapy versus 7-day proton pump inhibitor-clarithromycin containing triple therapy as first-line empirical therapy for the Helicobacter pylori infection in Korea","volume":"21","author":[{"family":"Kim","given":"Young-Il"},{"family":"Lee","given":"Jong Yeul"},{"family":"Kim","given":"Chan Gyoo"},{"family":"Park","given":"Boram"},{"family":"Park","given":"Jin Young"},{"family":"Choi","given":"Il Ju"}],"issued":{"date-parts":[["2021",3,2]]}}}],"schema":"https://github.com/citation-style-language/schema/raw/master/csl-citation.json"} </w:instrText>
            </w:r>
            <w:r>
              <w:rPr>
                <w:rFonts w:eastAsia="SimSun"/>
                <w:sz w:val="18"/>
                <w:szCs w:val="18"/>
              </w:rPr>
              <w:fldChar w:fldCharType="separate"/>
            </w:r>
            <w:r>
              <w:rPr>
                <w:sz w:val="18"/>
              </w:rPr>
              <w:t>(Kim et al., 2021)</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39D126E5"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2.9% </w:t>
            </w:r>
            <w:r>
              <w:rPr>
                <w:rFonts w:eastAsia="SimSun"/>
                <w:sz w:val="18"/>
                <w:szCs w:val="18"/>
              </w:rPr>
              <w:fldChar w:fldCharType="begin"/>
            </w:r>
            <w:r>
              <w:rPr>
                <w:rFonts w:eastAsia="SimSun"/>
                <w:sz w:val="18"/>
                <w:szCs w:val="18"/>
              </w:rPr>
              <w:instrText xml:space="preserve"> ADDIN ZOTERO_ITEM CSL_CITATION {"citationID":"oOj9lxWZ","properties":{"formattedCitation":"(Kim et al., 2021)","plainCitation":"(Kim et al., 2021)","noteIndex":0},"citationItems":[{"id":1773,"uris":["http://zotero.org/users/local/eaDlwhYY/items/A8WBMJDW"],"itemData":{"id":1773,"type":"article-journal","abstract":"BACKGROUND: This randomized, open-label trial aimed to compare the efficacy of 10-day bismuth-containing quadruple therapy (BQT) with 7-day proton-pump inhibitor-clarithromycin containing standard triple therapy (STT) as an empirical first-line Helicobacter pylori therapy.\nMETHODS: Participants with H. pylori infection were randomly assigned to either 10-day BQT (daily doses of bismuth 300 mg, four times; lansoprazole 30 mg, twice; metronidazole 500 mg, three times; and tetracycline 500 mg, four times) or 7-day STT (lansoprazole 30 mg; amoxicillin 1,000 mg; and clarithromycin 500 mg; each given twice daily). Participants who failed initial therapy were crossed over to the alternative treatment regimen. Primary outcome was the eradication rates of first-line treatment by intention-to-treat analysis.\nRESULTS: Study participants (n = 352) were randomized to receive either 10-day BQT (n = 175) or 7-day STT (n = 177). The BQT-group achieved a significantly higher eradication rate than the STT-group in the intention-to-treat analysis (74.3% vs 57.1%, respectively; P = 0.001), modified intention-to-analysis (87.2% [130/149] vs 68.7% [101/147], respectively; P &lt; 0.001) and per-protocol analysis (92.9% [105/113] vs 70.1% [94/134], respectively; P &lt; 0.001). Although there was no serious adverse event, the compliance was lower with BQT than STT as a higher proportion of participants in the BQT-group discontinued therapy because of adverse events than those in the STT-group (23.1% vs 9.1%, respectively; P = 0.001) CONCLUSIONS: Ten-day BQT had higher eradication rates compared to that of the 7-day STT as an empirical first-line treatment for H. pylori eradication in Korea.\nTRIAL REGISTRATION: ClinicalTrials.gov, NCT02557932. Registered 23 September 2015, https://clinicaltrials.gov/ct2/show/NCT02557932?term=NCT02557932&amp;draw=2&amp;rank=1 .","call-number":"4","container-title":"BMC gastroenterology","DOI":"10.1186/s12876-021-01680-1","ISSN":"1471-230X","issue":"1","journalAbbreviation":"BMC Gastroenterol","language":"en","note":"PMID: 33653284\nPMCID: PMC7923489","page":"95","source":"2.847","title":"Ten-day bismuth-containing quadruple therapy versus 7-day proton pump inhibitor-clarithromycin containing triple therapy as first-line empirical therapy for the Helicobacter pylori infection in Korea: a randomized open-label trial","title-short":"Ten-day bismuth-containing quadruple therapy versus 7-day proton pump inhibitor-clarithromycin containing triple therapy as first-line empirical therapy for the Helicobacter pylori infection in Korea","volume":"21","author":[{"family":"Kim","given":"Young-Il"},{"family":"Lee","given":"Jong Yeul"},{"family":"Kim","given":"Chan Gyoo"},{"family":"Park","given":"Boram"},{"family":"Park","given":"Jin Young"},{"family":"Choi","given":"Il Ju"}],"issued":{"date-parts":[["2021",3,2]]}}}],"schema":"https://github.com/citation-style-language/schema/raw/master/csl-citation.json"} </w:instrText>
            </w:r>
            <w:r>
              <w:rPr>
                <w:rFonts w:eastAsia="SimSun"/>
                <w:sz w:val="18"/>
                <w:szCs w:val="18"/>
              </w:rPr>
              <w:fldChar w:fldCharType="separate"/>
            </w:r>
            <w:r>
              <w:rPr>
                <w:sz w:val="18"/>
              </w:rPr>
              <w:t>(Kim et al., 2021)</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27CDE972"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Recommended for first and second-line eradication treatment in people with </w:t>
            </w:r>
            <w:r>
              <w:rPr>
                <w:rFonts w:eastAsia="SimSun"/>
                <w:i/>
                <w:iCs/>
                <w:sz w:val="18"/>
                <w:szCs w:val="18"/>
              </w:rPr>
              <w:t>H. pylori</w:t>
            </w:r>
            <w:r>
              <w:rPr>
                <w:rFonts w:eastAsia="SimSun"/>
                <w:sz w:val="18"/>
                <w:szCs w:val="18"/>
              </w:rPr>
              <w:t xml:space="preserve"> infection and patients with previous MA exposure or who are allergic to AMP.</w:t>
            </w:r>
          </w:p>
        </w:tc>
      </w:tr>
      <w:tr w:rsidR="00E266E1" w14:paraId="3D13316B" w14:textId="77777777" w:rsidTr="005C1319">
        <w:trPr>
          <w:trHeight w:val="518"/>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0329F2E7" w14:textId="77777777" w:rsidR="00E266E1" w:rsidRDefault="00E266E1" w:rsidP="005C1319">
            <w:pPr>
              <w:spacing w:line="336" w:lineRule="auto"/>
              <w:rPr>
                <w:rFonts w:eastAsia="SimSun"/>
                <w:sz w:val="18"/>
                <w:szCs w:val="18"/>
              </w:rPr>
            </w:pPr>
            <w:r>
              <w:rPr>
                <w:rFonts w:eastAsia="SimSun"/>
                <w:sz w:val="18"/>
                <w:szCs w:val="18"/>
              </w:rPr>
              <w:t>Non-bismuth quadruple therapy</w:t>
            </w:r>
          </w:p>
        </w:tc>
        <w:tc>
          <w:tcPr>
            <w:tcW w:w="2190" w:type="dxa"/>
            <w:tcBorders>
              <w:top w:val="single" w:sz="4" w:space="0" w:color="auto"/>
              <w:bottom w:val="single" w:sz="4" w:space="0" w:color="auto"/>
            </w:tcBorders>
            <w:shd w:val="clear" w:color="auto" w:fill="auto"/>
            <w:vAlign w:val="center"/>
          </w:tcPr>
          <w:p w14:paraId="7B582E9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Esomeprazole (40 mg bid) AMO (1000 mg bid) </w:t>
            </w:r>
          </w:p>
          <w:p w14:paraId="00FFD97C"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CLA (500 mg bid) </w:t>
            </w:r>
          </w:p>
          <w:p w14:paraId="72471BDF"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MET (500 mg bid)</w:t>
            </w:r>
          </w:p>
        </w:tc>
        <w:tc>
          <w:tcPr>
            <w:tcW w:w="630" w:type="dxa"/>
            <w:tcBorders>
              <w:top w:val="single" w:sz="4" w:space="0" w:color="auto"/>
              <w:bottom w:val="single" w:sz="4" w:space="0" w:color="auto"/>
            </w:tcBorders>
            <w:shd w:val="clear" w:color="auto" w:fill="auto"/>
            <w:vAlign w:val="center"/>
          </w:tcPr>
          <w:p w14:paraId="2D05323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0</w:t>
            </w:r>
          </w:p>
        </w:tc>
        <w:tc>
          <w:tcPr>
            <w:tcW w:w="1170" w:type="dxa"/>
            <w:tcBorders>
              <w:top w:val="single" w:sz="4" w:space="0" w:color="auto"/>
              <w:bottom w:val="single" w:sz="4" w:space="0" w:color="auto"/>
            </w:tcBorders>
            <w:shd w:val="clear" w:color="auto" w:fill="auto"/>
            <w:vAlign w:val="center"/>
          </w:tcPr>
          <w:p w14:paraId="3B639B08"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2.3% </w:t>
            </w:r>
            <w:r>
              <w:rPr>
                <w:rFonts w:eastAsia="SimSun"/>
                <w:sz w:val="18"/>
                <w:szCs w:val="18"/>
              </w:rPr>
              <w:fldChar w:fldCharType="begin"/>
            </w:r>
            <w:r>
              <w:rPr>
                <w:rFonts w:eastAsia="SimSun"/>
                <w:sz w:val="18"/>
                <w:szCs w:val="18"/>
              </w:rPr>
              <w:instrText xml:space="preserve"> ADDIN ZOTERO_ITEM CSL_CITATION {"citationID":"bQ6He8MX","properties":{"formattedCitation":"(Zeriouh et al., 2020)","plainCitation":"(Zeriouh et al., 2020)","noteIndex":0},"citationItems":[{"id":1814,"uris":["http://zotero.org/users/local/eaDlwhYY/items/X8V5SVVT"],"itemData":{"id":1814,"type":"article-journal","abstract":"AIM: The study aims were to evaluate and compare the effectiveness and safety of non-bismuth quadruple therapy with sequential therapy and dual therapy with high dose esomeprazole and amoxicillin as an empirical first-line approach to eradicate Helicobacter pylori infection.\nPATIENTS AND METHODS: Prospective randomized trial included 393 patients infected with H. pylori naïve to eradication therapy, randomized to receive a 10-day non-bismuth quadruple or concomitant (CT) therapy, 10-day sequential therapy (SQ), or 14-day high-dose esomeprazole and amoxicillin (BT). Treatment outcome was assessed by C13-urea breath test at least six weeks after therapy. Adverse events and compliance were assessed with questionnaires and residual medication count.\nRESULTS: The baseline demographic clinical and endoscopic characteristics were similar among the three groups. The intention to treat (ITT) analysis was performed in 130, 132, and 131 patients in the BT, SQ, and CT groups, respectively. The eradication rates in ITT were 64.6%, 83.1%, and 92.3%, respectively, in the BT, SQ and CT groups (p = 0.0001). The eradication rates per protocol were 67.7%, 88.5%, and 95.3% (p = 0.0001), respectively, in the BT, SQ, and CT groups. The CT and SQ groups were higher than the BT group (p = 0,0001) but no significant results were seen in the eradication rate between CT and SQ, both in PP analysis and in ITT analysis (p = 0.09). The prevalence of the side effects following the non-bismuth quadruple therapy was 38.2%, significantly higher (p = 0.001) than the BT group (13.80%) and SQ group (22%). There were no significant differences in compliance among the three therapies (p = 0.16).\nCONCLUSION: This study found that non-bismuth quadruple therapy yielded a higher H. pylori eradication rate over sequential regimen as a first-line treatment in Morocco, with no statistical difference between the two protocols studied, while the eradication rate of dual high-dose of esomeprazole and amoxicillin did not exceed 60%. All three therapy schemes showed excellent compliance. However, the prevalence of side events was more important and significantly higher with non-bismuth quadruple therapy.","container-title":"Cureus","DOI":"10.7759/cureus.11837","ISSN":"2168-8184","issue":"12","journalAbbreviation":"Cureus","language":"en","note":"PMID: 33409077\nPMCID: PMC7781545","page":"e11837","source":"PubMed","title":"Non-Bismuth Quadruple Therapy, Sequential Therapy or High-Dose Esomeprazole and Amoxicillin Dual Therapy for First-Line Helicobacter pylori Eradication: A Prospective Randomized Study","title-short":"Non-Bismuth Quadruple Therapy, Sequential Therapy or High-Dose Esomeprazole and Amoxicillin Dual Therapy for First-Line Helicobacter pylori Eradication","volume":"12","author":[{"family":"Zeriouh","given":"Meriem"},{"family":"Elmekkaoui","given":"Amine"},{"family":"Bouqfar","given":"Mouna"},{"family":"Zazour","given":"Abdelkrim"},{"family":"Khannoussi","given":"Wafaa"},{"family":"Kharrasse","given":"Ghizlane"},{"family":"Abda","given":"Naima"},{"family":"Ismaili","given":"Zahi"}],"issued":{"date-parts":[["2020",12,2]]}}}],"schema":"https://github.com/citation-style-language/schema/raw/master/csl-citation.json"} </w:instrText>
            </w:r>
            <w:r>
              <w:rPr>
                <w:rFonts w:eastAsia="SimSun"/>
                <w:sz w:val="18"/>
                <w:szCs w:val="18"/>
              </w:rPr>
              <w:fldChar w:fldCharType="separate"/>
            </w:r>
            <w:r>
              <w:rPr>
                <w:sz w:val="18"/>
              </w:rPr>
              <w:t>(Zeriouh et al., 2020)</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773F46D6"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5.3% </w:t>
            </w:r>
            <w:r>
              <w:rPr>
                <w:rFonts w:eastAsia="SimSun"/>
                <w:sz w:val="18"/>
                <w:szCs w:val="18"/>
              </w:rPr>
              <w:fldChar w:fldCharType="begin"/>
            </w:r>
            <w:r>
              <w:rPr>
                <w:rFonts w:eastAsia="SimSun"/>
                <w:sz w:val="18"/>
                <w:szCs w:val="18"/>
              </w:rPr>
              <w:instrText xml:space="preserve"> ADDIN ZOTERO_ITEM CSL_CITATION {"citationID":"3JkRS5mW","properties":{"formattedCitation":"(Zeriouh et al., 2020)","plainCitation":"(Zeriouh et al., 2020)","noteIndex":0},"citationItems":[{"id":1814,"uris":["http://zotero.org/users/local/eaDlwhYY/items/X8V5SVVT"],"itemData":{"id":1814,"type":"article-journal","abstract":"AIM: The study aims were to evaluate and compare the effectiveness and safety of non-bismuth quadruple therapy with sequential therapy and dual therapy with high dose esomeprazole and amoxicillin as an empirical first-line approach to eradicate Helicobacter pylori infection.\nPATIENTS AND METHODS: Prospective randomized trial included 393 patients infected with H. pylori naïve to eradication therapy, randomized to receive a 10-day non-bismuth quadruple or concomitant (CT) therapy, 10-day sequential therapy (SQ), or 14-day high-dose esomeprazole and amoxicillin (BT). Treatment outcome was assessed by C13-urea breath test at least six weeks after therapy. Adverse events and compliance were assessed with questionnaires and residual medication count.\nRESULTS: The baseline demographic clinical and endoscopic characteristics were similar among the three groups. The intention to treat (ITT) analysis was performed in 130, 132, and 131 patients in the BT, SQ, and CT groups, respectively. The eradication rates in ITT were 64.6%, 83.1%, and 92.3%, respectively, in the BT, SQ and CT groups (p = 0.0001). The eradication rates per protocol were 67.7%, 88.5%, and 95.3% (p = 0.0001), respectively, in the BT, SQ, and CT groups. The CT and SQ groups were higher than the BT group (p = 0,0001) but no significant results were seen in the eradication rate between CT and SQ, both in PP analysis and in ITT analysis (p = 0.09). The prevalence of the side effects following the non-bismuth quadruple therapy was 38.2%, significantly higher (p = 0.001) than the BT group (13.80%) and SQ group (22%). There were no significant differences in compliance among the three therapies (p = 0.16).\nCONCLUSION: This study found that non-bismuth quadruple therapy yielded a higher H. pylori eradication rate over sequential regimen as a first-line treatment in Morocco, with no statistical difference between the two protocols studied, while the eradication rate of dual high-dose of esomeprazole and amoxicillin did not exceed 60%. All three therapy schemes showed excellent compliance. However, the prevalence of side events was more important and significantly higher with non-bismuth quadruple therapy.","container-title":"Cureus","DOI":"10.7759/cureus.11837","ISSN":"2168-8184","issue":"12","journalAbbreviation":"Cureus","language":"en","note":"PMID: 33409077\nPMCID: PMC7781545","page":"e11837","source":"PubMed","title":"Non-Bismuth Quadruple Therapy, Sequential Therapy or High-Dose Esomeprazole and Amoxicillin Dual Therapy for First-Line Helicobacter pylori Eradication: A Prospective Randomized Study","title-short":"Non-Bismuth Quadruple Therapy, Sequential Therapy or High-Dose Esomeprazole and Amoxicillin Dual Therapy for First-Line Helicobacter pylori Eradication","volume":"12","author":[{"family":"Zeriouh","given":"Meriem"},{"family":"Elmekkaoui","given":"Amine"},{"family":"Bouqfar","given":"Mouna"},{"family":"Zazour","given":"Abdelkrim"},{"family":"Khannoussi","given":"Wafaa"},{"family":"Kharrasse","given":"Ghizlane"},{"family":"Abda","given":"Naima"},{"family":"Ismaili","given":"Zahi"}],"issued":{"date-parts":[["2020",12,2]]}}}],"schema":"https://github.com/citation-style-language/schema/raw/master/csl-citation.json"} </w:instrText>
            </w:r>
            <w:r>
              <w:rPr>
                <w:rFonts w:eastAsia="SimSun"/>
                <w:sz w:val="18"/>
                <w:szCs w:val="18"/>
              </w:rPr>
              <w:fldChar w:fldCharType="separate"/>
            </w:r>
            <w:r>
              <w:rPr>
                <w:sz w:val="18"/>
              </w:rPr>
              <w:t>(Zeriouh et al., 2020)</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518D842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Not recommended for patients with CLA resistance or AMP allergy.</w:t>
            </w:r>
          </w:p>
        </w:tc>
      </w:tr>
      <w:tr w:rsidR="00E266E1" w14:paraId="4CE6BFEA"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245BB5A2" w14:textId="77777777" w:rsidR="00E266E1" w:rsidRDefault="00E266E1" w:rsidP="005C1319">
            <w:pPr>
              <w:spacing w:line="336" w:lineRule="auto"/>
              <w:rPr>
                <w:rFonts w:eastAsia="SimSun"/>
                <w:sz w:val="18"/>
                <w:szCs w:val="18"/>
              </w:rPr>
            </w:pPr>
            <w:r>
              <w:rPr>
                <w:rFonts w:eastAsia="SimSun"/>
                <w:sz w:val="18"/>
                <w:szCs w:val="18"/>
              </w:rPr>
              <w:t>Standard triple therapy</w:t>
            </w:r>
          </w:p>
        </w:tc>
        <w:tc>
          <w:tcPr>
            <w:tcW w:w="2190" w:type="dxa"/>
            <w:tcBorders>
              <w:top w:val="single" w:sz="4" w:space="0" w:color="auto"/>
              <w:bottom w:val="single" w:sz="4" w:space="0" w:color="auto"/>
            </w:tcBorders>
            <w:shd w:val="clear" w:color="auto" w:fill="auto"/>
            <w:vAlign w:val="center"/>
          </w:tcPr>
          <w:p w14:paraId="6D53C092"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Lansoprazole (30 mg bid)</w:t>
            </w:r>
          </w:p>
          <w:p w14:paraId="410F8E2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CLA (500 mg bid)</w:t>
            </w:r>
          </w:p>
          <w:p w14:paraId="0CCC9A2D"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AMO (1000 mg bid)</w:t>
            </w:r>
          </w:p>
        </w:tc>
        <w:tc>
          <w:tcPr>
            <w:tcW w:w="630" w:type="dxa"/>
            <w:tcBorders>
              <w:top w:val="single" w:sz="4" w:space="0" w:color="auto"/>
              <w:bottom w:val="single" w:sz="4" w:space="0" w:color="auto"/>
            </w:tcBorders>
            <w:shd w:val="clear" w:color="auto" w:fill="auto"/>
            <w:vAlign w:val="center"/>
          </w:tcPr>
          <w:p w14:paraId="20437270"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7</w:t>
            </w:r>
          </w:p>
        </w:tc>
        <w:tc>
          <w:tcPr>
            <w:tcW w:w="1170" w:type="dxa"/>
            <w:tcBorders>
              <w:top w:val="single" w:sz="4" w:space="0" w:color="auto"/>
              <w:bottom w:val="single" w:sz="4" w:space="0" w:color="auto"/>
            </w:tcBorders>
            <w:shd w:val="clear" w:color="auto" w:fill="auto"/>
            <w:vAlign w:val="center"/>
          </w:tcPr>
          <w:p w14:paraId="5689EE1B"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60% </w:t>
            </w:r>
            <w:r>
              <w:rPr>
                <w:rFonts w:eastAsia="SimSun"/>
                <w:sz w:val="18"/>
                <w:szCs w:val="18"/>
              </w:rPr>
              <w:fldChar w:fldCharType="begin"/>
            </w:r>
            <w:r>
              <w:rPr>
                <w:rFonts w:eastAsia="SimSun"/>
                <w:sz w:val="18"/>
                <w:szCs w:val="18"/>
              </w:rPr>
              <w:instrText xml:space="preserve"> ADDIN ZOTERO_ITEM CSL_CITATION {"citationID":"XhWkSwRH","properties":{"formattedCitation":"(Sezgin et al., 2019)","plainCitation":"(Sezgin et al., 2019)","noteIndex":0},"citationItems":[{"id":2005,"uris":["http://zotero.org/users/local/eaDlwhYY/items/ECU4EWWJ"],"itemData":{"id":2005,"type":"article-journal","abstract":"BACKGROUND/AIMS: This study aims at evaluating the mean eradication rate by a systematic compilation of the studies which involved the standard triple therapy (STT) in first-line Helicobacter pylori (Hp) eradication in Turkey over a period of 10 years between 2004 and 2013 using the meta-analysis method.\nMATERIALS AND METHODS: The systematic compilation and meta-analysis were carried out according to the PRISMA standards defined in the Cochrane handbook. The results of full-text studies published in national and international journals in English and Turkish languages on Turkish population in a period of 10 years, from 2004 to 2013, are included in this study. The studies include open-label trials, controlled trials, treatment arms, and case series that included a triple therapy regimen consisting of standard doses of a proton pump inhibitor (PPI; omeprazole 20 mg BID, lansoprazole 30 mg BID, pantoprazole 40 mg BID, esomeprazole 40 mg BID, or rabeprazole 20 mg BID) along with clarithromycin 500 mg BID and amoxicillin 1 g BID for 7-14 days. They were scanned electronically via the search engines Google Scholar, PubMed, and the Turkish Medicine Index using specific keywords. The related keywords used were Turkey, Helicobacter pylori, infection, standard triple treatment, first-line therapy, eradication, omeprazole, lansoprazole, pantoprazole, rabeprazole, esomeprazole, clarithromycin, and amoxicillin. Studies carried out with adults were included in the evaluation. The publication year of the studies and the included number of patients, their age, gender, treatment duration (7, 10, and 14 days), and PPIs used were evaluated by two separate gastroenterologists and biostatisticians. Studies that used at least one reliable method (histology, urea breath test (UBT), or Helicobacter pylori stool antigen (HpSA) test) four weeks after completing the treatment for the control of Hp eradication were included. Only naive patients were accepted, and patients who had previously received eradication treatment were excluded. The effectiveness of the Hp eradication was analyzed using an intention-to-treat (ITT) or per-protocol (PP) analysis.\nRESULTS: The STT regime of 45 studies complying with the inclusion criteria was evaluated. A total of 3715 patients were included in the study. Of the 3010 patients whose gender information was available, 55% were women and 45% were men; the weighted age average given explicitly in the studies was 42.14±0.67. The treatment lasted for 14 days in 42 studies, for 7 days in six studies, and for 10 days in 1 study. The eradication rates evaluated according to the ITT and PP analyses were 60% (95% CI: 56%-63%) and 57% (95% CI: 51%-62%), respectively. The rates for 7 days of treatment were 57% (95% CI: 46%-68%) and 60% (95% CI: 51%-67%) and for 14 days of treatment were 60% (95% CI: 56%-63%) and 56% (95% CI: 50%-62%), respectively. The ITT eradication rate of the only 10-day study was 78% (95% CI: 66%-86%). In the meta-regression analysis, the treatment duration, PPI, age, and gender ratio (women/men) used for the ITT analysis had no effect. The gender ratio and age were not considered in this analysis because they were not clearly stated in studies using the PP analysis. The duration of treatment and the PPI used had no effect.\nCONCLUSION: A systematic meta-analysis of studies conducted during the period 2004-2013 in Turkey revealed that the rate of first-line Hp eradication using STT was unacceptably low, and the duration of treatment and PPI used made no difference.","container-title":"The Turkish Journal of Gastroenterology: The Official Journal of Turkish Society of Gastroenterology","DOI":"10.5152/tjg.2019.18693","ISSN":"2148-5607","issue":"5","journalAbbreviation":"Turk J Gastroenterol","language":"en","note":"PMID: 31060997\nPMCID: PMC6505649","page":"420-435","source":"PubMed","title":"Standard triple therapy in Helicobacter pylori eradication in Turkey: Systematic evaluation and meta-analysis of 10-year studies","title-short":"Standard triple therapy in Helicobacter pylori eradication in Turkey","volume":"30","author":[{"family":"Sezgin","given":"Orhan"},{"family":"Aydın","given":"Mehmet Kasım"},{"family":"Özdemir","given":"Asena Ayça"},{"family":"Kanık","given":"Arzu Emine"}],"issued":{"date-parts":[["2019",5]]}}}],"schema":"https://github.com/citation-style-language/schema/raw/master/csl-citation.json"} </w:instrText>
            </w:r>
            <w:r>
              <w:rPr>
                <w:rFonts w:eastAsia="SimSun"/>
                <w:sz w:val="18"/>
                <w:szCs w:val="18"/>
              </w:rPr>
              <w:fldChar w:fldCharType="separate"/>
            </w:r>
            <w:r>
              <w:rPr>
                <w:sz w:val="18"/>
              </w:rPr>
              <w:t>(Sezgin et al., 2019)</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04805D3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57% </w:t>
            </w:r>
            <w:r>
              <w:rPr>
                <w:rFonts w:eastAsia="SimSun"/>
                <w:sz w:val="18"/>
                <w:szCs w:val="18"/>
              </w:rPr>
              <w:fldChar w:fldCharType="begin"/>
            </w:r>
            <w:r>
              <w:rPr>
                <w:rFonts w:eastAsia="SimSun"/>
                <w:sz w:val="18"/>
                <w:szCs w:val="18"/>
              </w:rPr>
              <w:instrText xml:space="preserve"> ADDIN ZOTERO_ITEM CSL_CITATION {"citationID":"PoMTgqEw","properties":{"unsorted":true,"formattedCitation":"(Sezgin et al., 2019)","plainCitation":"(Sezgin et al., 2019)","noteIndex":0},"citationItems":[{"id":2005,"uris":["http://zotero.org/users/local/eaDlwhYY/items/ECU4EWWJ"],"itemData":{"id":2005,"type":"article-journal","abstract":"BACKGROUND/AIMS: This study aims at evaluating the mean eradication rate by a systematic compilation of the studies which involved the standard triple therapy (STT) in first-line Helicobacter pylori (Hp) eradication in Turkey over a period of 10 years between 2004 and 2013 using the meta-analysis method.\nMATERIALS AND METHODS: The systematic compilation and meta-analysis were carried out according to the PRISMA standards defined in the Cochrane handbook. The results of full-text studies published in national and international journals in English and Turkish languages on Turkish population in a period of 10 years, from 2004 to 2013, are included in this study. The studies include open-label trials, controlled trials, treatment arms, and case series that included a triple therapy regimen consisting of standard doses of a proton pump inhibitor (PPI; omeprazole 20 mg BID, lansoprazole 30 mg BID, pantoprazole 40 mg BID, esomeprazole 40 mg BID, or rabeprazole 20 mg BID) along with clarithromycin 500 mg BID and amoxicillin 1 g BID for 7-14 days. They were scanned electronically via the search engines Google Scholar, PubMed, and the Turkish Medicine Index using specific keywords. The related keywords used were Turkey, Helicobacter pylori, infection, standard triple treatment, first-line therapy, eradication, omeprazole, lansoprazole, pantoprazole, rabeprazole, esomeprazole, clarithromycin, and amoxicillin. Studies carried out with adults were included in the evaluation. The publication year of the studies and the included number of patients, their age, gender, treatment duration (7, 10, and 14 days), and PPIs used were evaluated by two separate gastroenterologists and biostatisticians. Studies that used at least one reliable method (histology, urea breath test (UBT), or Helicobacter pylori stool antigen (HpSA) test) four weeks after completing the treatment for the control of Hp eradication were included. Only naive patients were accepted, and patients who had previously received eradication treatment were excluded. The effectiveness of the Hp eradication was analyzed using an intention-to-treat (ITT) or per-protocol (PP) analysis.\nRESULTS: The STT regime of 45 studies complying with the inclusion criteria was evaluated. A total of 3715 patients were included in the study. Of the 3010 patients whose gender information was available, 55% were women and 45% were men; the weighted age average given explicitly in the studies was 42.14±0.67. The treatment lasted for 14 days in 42 studies, for 7 days in six studies, and for 10 days in 1 study. The eradication rates evaluated according to the ITT and PP analyses were 60% (95% CI: 56%-63%) and 57% (95% CI: 51%-62%), respectively. The rates for 7 days of treatment were 57% (95% CI: 46%-68%) and 60% (95% CI: 51%-67%) and for 14 days of treatment were 60% (95% CI: 56%-63%) and 56% (95% CI: 50%-62%), respectively. The ITT eradication rate of the only 10-day study was 78% (95% CI: 66%-86%). In the meta-regression analysis, the treatment duration, PPI, age, and gender ratio (women/men) used for the ITT analysis had no effect. The gender ratio and age were not considered in this analysis because they were not clearly stated in studies using the PP analysis. The duration of treatment and the PPI used had no effect.\nCONCLUSION: A systematic meta-analysis of studies conducted during the period 2004-2013 in Turkey revealed that the rate of first-line Hp eradication using STT was unacceptably low, and the duration of treatment and PPI used made no difference.","container-title":"The Turkish Journal of Gastroenterology: The Official Journal of Turkish Society of Gastroenterology","DOI":"10.5152/tjg.2019.18693","ISSN":"2148-5607","issue":"5","journalAbbreviation":"Turk J Gastroenterol","language":"en","note":"PMID: 31060997\nPMCID: PMC6505649","page":"420-435","source":"PubMed","title":"Standard triple therapy in Helicobacter pylori eradication in Turkey: Systematic evaluation and meta-analysis of 10-year studies","title-short":"Standard triple therapy in Helicobacter pylori eradication in Turkey","volume":"30","author":[{"family":"Sezgin","given":"Orhan"},{"family":"Aydın","given":"Mehmet Kasım"},{"family":"Özdemir","given":"Asena Ayça"},{"family":"Kanık","given":"Arzu Emine"}],"issued":{"date-parts":[["2019",5]]}}}],"schema":"https://github.com/citation-style-language/schema/raw/master/csl-citation.json"} </w:instrText>
            </w:r>
            <w:r>
              <w:rPr>
                <w:rFonts w:eastAsia="SimSun"/>
                <w:sz w:val="18"/>
                <w:szCs w:val="18"/>
              </w:rPr>
              <w:fldChar w:fldCharType="separate"/>
            </w:r>
            <w:r>
              <w:rPr>
                <w:sz w:val="18"/>
              </w:rPr>
              <w:t>(Sezgin et al., 2019)</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4B851E4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Recommended for low CLA resistance (15%) and patients with no previous history of MA exposure.</w:t>
            </w:r>
          </w:p>
        </w:tc>
      </w:tr>
      <w:tr w:rsidR="00E266E1" w14:paraId="580DC10D"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4B5D4A1A" w14:textId="77777777" w:rsidR="00E266E1" w:rsidRDefault="00E266E1" w:rsidP="005C1319">
            <w:pPr>
              <w:spacing w:line="336" w:lineRule="auto"/>
              <w:rPr>
                <w:rFonts w:eastAsia="SimSun"/>
                <w:sz w:val="18"/>
                <w:szCs w:val="18"/>
              </w:rPr>
            </w:pPr>
            <w:proofErr w:type="spellStart"/>
            <w:r>
              <w:rPr>
                <w:rFonts w:eastAsia="SimSun"/>
                <w:sz w:val="18"/>
                <w:szCs w:val="18"/>
              </w:rPr>
              <w:t>Vonoprazan</w:t>
            </w:r>
            <w:proofErr w:type="spellEnd"/>
            <w:r>
              <w:rPr>
                <w:rFonts w:eastAsia="SimSun"/>
                <w:sz w:val="18"/>
                <w:szCs w:val="18"/>
              </w:rPr>
              <w:t>–AMO dual therapy</w:t>
            </w:r>
          </w:p>
        </w:tc>
        <w:tc>
          <w:tcPr>
            <w:tcW w:w="2190" w:type="dxa"/>
            <w:tcBorders>
              <w:top w:val="single" w:sz="4" w:space="0" w:color="auto"/>
              <w:bottom w:val="single" w:sz="4" w:space="0" w:color="auto"/>
            </w:tcBorders>
            <w:shd w:val="clear" w:color="auto" w:fill="auto"/>
            <w:vAlign w:val="center"/>
          </w:tcPr>
          <w:p w14:paraId="54F095F8"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proofErr w:type="spellStart"/>
            <w:r>
              <w:rPr>
                <w:rFonts w:eastAsia="SimSun"/>
                <w:sz w:val="18"/>
                <w:szCs w:val="18"/>
              </w:rPr>
              <w:t>Vonoprazan</w:t>
            </w:r>
            <w:proofErr w:type="spellEnd"/>
            <w:r>
              <w:rPr>
                <w:rFonts w:eastAsia="SimSun"/>
                <w:sz w:val="18"/>
                <w:szCs w:val="18"/>
              </w:rPr>
              <w:t xml:space="preserve"> (20 mg bid)</w:t>
            </w:r>
          </w:p>
          <w:p w14:paraId="2CB632B9"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AMO (750 mg </w:t>
            </w:r>
            <w:proofErr w:type="spellStart"/>
            <w:r>
              <w:rPr>
                <w:rFonts w:eastAsia="SimSun"/>
                <w:sz w:val="18"/>
                <w:szCs w:val="18"/>
              </w:rPr>
              <w:t>qid</w:t>
            </w:r>
            <w:proofErr w:type="spellEnd"/>
            <w:r>
              <w:rPr>
                <w:rFonts w:eastAsia="SimSun"/>
                <w:sz w:val="18"/>
                <w:szCs w:val="18"/>
              </w:rPr>
              <w:t>)</w:t>
            </w:r>
          </w:p>
        </w:tc>
        <w:tc>
          <w:tcPr>
            <w:tcW w:w="630" w:type="dxa"/>
            <w:tcBorders>
              <w:top w:val="single" w:sz="4" w:space="0" w:color="auto"/>
              <w:bottom w:val="single" w:sz="4" w:space="0" w:color="auto"/>
            </w:tcBorders>
            <w:shd w:val="clear" w:color="auto" w:fill="auto"/>
            <w:vAlign w:val="center"/>
          </w:tcPr>
          <w:p w14:paraId="64C49EB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4</w:t>
            </w:r>
          </w:p>
        </w:tc>
        <w:tc>
          <w:tcPr>
            <w:tcW w:w="1170" w:type="dxa"/>
            <w:tcBorders>
              <w:top w:val="single" w:sz="4" w:space="0" w:color="auto"/>
              <w:bottom w:val="single" w:sz="4" w:space="0" w:color="auto"/>
            </w:tcBorders>
            <w:shd w:val="clear" w:color="auto" w:fill="auto"/>
            <w:vAlign w:val="center"/>
          </w:tcPr>
          <w:p w14:paraId="66091B68"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4.6% </w:t>
            </w:r>
            <w:r>
              <w:rPr>
                <w:rFonts w:eastAsia="SimSun"/>
                <w:sz w:val="18"/>
                <w:szCs w:val="18"/>
              </w:rPr>
              <w:fldChar w:fldCharType="begin"/>
            </w:r>
            <w:r>
              <w:rPr>
                <w:rFonts w:eastAsia="SimSun"/>
                <w:sz w:val="18"/>
                <w:szCs w:val="18"/>
              </w:rPr>
              <w:instrText xml:space="preserve"> ADDIN ZOTERO_ITEM CSL_CITATION {"citationID":"Ol7KqLGw","properties":{"formattedCitation":"(X. Wang et al., 2023)","plainCitation":"(X. Wang et al., 2023)","noteIndex":0},"citationItems":[{"id":1793,"uris":["http://zotero.org/users/local/eaDlwhYY/items/S2KXKHPV"],"itemData":{"id":1793,"type":"article-journal","abstract":"BACKGROUND: With the increase in antibiotic resistance, the success rate of Helicobacter pylori (H. pylori) eradication therapy has declined in recent years. Vonoprazan-amoxicillin (VA) dual therapy has been reported to be a promising regimen.\nOBJECTIVES: To compare the efficacy and safety of VA dual therapy and bismuth quadruple therapy containing amoxicillin and clarithromycin for H. pylori first-line eradication, and to further analyze the effects of clarithromycin resistance on eradication rate.\nDESIGN: This study was a single-center, open-label, randomized controlled trial.\nMETHODS: Treatment-naïve H. pylori-infected patients were randomly allocated 1:1 to the VA group (vonoprazan 20 mg twice daily and amoxicillin 750 mg four times daily, for 14 days) or the RBAC group (rabeprazole 10 mg, bismuth potassium citrate 220 mg, amoxicillin 1000 mg and clarithromycin 500 mg twice daily, for 14 days). H. pylori clarithromycin resistance and CYP2C19 gene polymorphisms were detected with real-time polymerase chain reaction (PCR) technique. The eradication rates and adverse events were analyzed.\nRESULTS: A total of 151 patients were enrolled. The intention-to-treat (ITT), modified intention-to-treat (mITT), and per-protocol (PP) eradication rates and their 95% confidence intervals (95% CIs) were 94.6% (86.0-98.3%), 98.6% (91.3-99.9%), and 98.5% (90.9-99.9%) for VA group and 87.0% (77.0-93.3%), 91.8% (82.3-96.6%), and 93% (83.7-97.4%) for RBAC group. The eradication rate of the VA group was noninferior to the RBAC group in ITT, mITT, and PP analyses (p &lt; 0.0001). In patients infected with strains of clarithromycin resistance point mutation, the eradication rate of the RBAC group decreased to lower than 90%, but the difference from the VA group did not achieve statistical significance (ITT eradication rate: 81.5% in the RBAC group and 96.2% in the VA group, p = 0.192). The incidence of adverse events in the VA group was 39.2%, which was significantly lower than that in the RBAC group (79.2%, p = 0.000).\nCONCLUSION: The efficacy of VA dual therapy is noninferior to RBAC in H. pylori first-line eradication, with fewer adverse reactions.\nREGISTRATION: This study was registered at the Chinese Clinical Trial Registry (ChiCTR2100052550) on 30 October 2021.","call-number":"3","container-title":"Therapeutic Advances in Gastroenterology","DOI":"10.1177/17562848231190976","ISSN":"1756-283X","journalAbbreviation":"Therap Adv Gastroenterol","language":"en","note":"PMID: 37664169\nPMCID: PMC10469240","page":"17562848231190976","source":"4.802","title":"Efficacy and safety of vonoprazan-amoxicillin dual therapy for Helicobacter pylori first-line treatment: a single-center, randomized, controlled trial","title-short":"Efficacy and safety of vonoprazan-amoxicillin dual therapy for Helicobacter pylori first-line treatment","volume":"16","author":[{"family":"Wang","given":"Xiaolei"},{"family":"Teng","given":"Guigen"},{"family":"Dong","given":"Xinhong"},{"family":"Dai","given":"Yun"},{"family":"Wang","given":"Weihong"}],"issued":{"date-parts":[["2023"]]}}}],"schema":"https://github.com/citation-style-language/schema/raw/master/csl-citation.json"} </w:instrText>
            </w:r>
            <w:r>
              <w:rPr>
                <w:rFonts w:eastAsia="SimSun"/>
                <w:sz w:val="18"/>
                <w:szCs w:val="18"/>
              </w:rPr>
              <w:fldChar w:fldCharType="separate"/>
            </w:r>
            <w:r>
              <w:rPr>
                <w:sz w:val="18"/>
              </w:rPr>
              <w:t>(X. Wang et al., 2023)</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066D5195"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8.5% </w:t>
            </w:r>
            <w:r>
              <w:rPr>
                <w:rFonts w:eastAsia="SimSun"/>
                <w:sz w:val="18"/>
                <w:szCs w:val="18"/>
              </w:rPr>
              <w:fldChar w:fldCharType="begin"/>
            </w:r>
            <w:r>
              <w:rPr>
                <w:rFonts w:eastAsia="SimSun"/>
                <w:sz w:val="18"/>
                <w:szCs w:val="18"/>
              </w:rPr>
              <w:instrText xml:space="preserve"> ADDIN ZOTERO_ITEM CSL_CITATION {"citationID":"O5n3i9jL","properties":{"formattedCitation":"(X. Wang et al., 2023)","plainCitation":"(X. Wang et al., 2023)","noteIndex":0},"citationItems":[{"id":1793,"uris":["http://zotero.org/users/local/eaDlwhYY/items/S2KXKHPV"],"itemData":{"id":1793,"type":"article-journal","abstract":"BACKGROUND: With the increase in antibiotic resistance, the success rate of Helicobacter pylori (H. pylori) eradication therapy has declined in recent years. Vonoprazan-amoxicillin (VA) dual therapy has been reported to be a promising regimen.\nOBJECTIVES: To compare the efficacy and safety of VA dual therapy and bismuth quadruple therapy containing amoxicillin and clarithromycin for H. pylori first-line eradication, and to further analyze the effects of clarithromycin resistance on eradication rate.\nDESIGN: This study was a single-center, open-label, randomized controlled trial.\nMETHODS: Treatment-naïve H. pylori-infected patients were randomly allocated 1:1 to the VA group (vonoprazan 20 mg twice daily and amoxicillin 750 mg four times daily, for 14 days) or the RBAC group (rabeprazole 10 mg, bismuth potassium citrate 220 mg, amoxicillin 1000 mg and clarithromycin 500 mg twice daily, for 14 days). H. pylori clarithromycin resistance and CYP2C19 gene polymorphisms were detected with real-time polymerase chain reaction (PCR) technique. The eradication rates and adverse events were analyzed.\nRESULTS: A total of 151 patients were enrolled. The intention-to-treat (ITT), modified intention-to-treat (mITT), and per-protocol (PP) eradication rates and their 95% confidence intervals (95% CIs) were 94.6% (86.0-98.3%), 98.6% (91.3-99.9%), and 98.5% (90.9-99.9%) for VA group and 87.0% (77.0-93.3%), 91.8% (82.3-96.6%), and 93% (83.7-97.4%) for RBAC group. The eradication rate of the VA group was noninferior to the RBAC group in ITT, mITT, and PP analyses (p &lt; 0.0001). In patients infected with strains of clarithromycin resistance point mutation, the eradication rate of the RBAC group decreased to lower than 90%, but the difference from the VA group did not achieve statistical significance (ITT eradication rate: 81.5% in the RBAC group and 96.2% in the VA group, p = 0.192). The incidence of adverse events in the VA group was 39.2%, which was significantly lower than that in the RBAC group (79.2%, p = 0.000).\nCONCLUSION: The efficacy of VA dual therapy is noninferior to RBAC in H. pylori first-line eradication, with fewer adverse reactions.\nREGISTRATION: This study was registered at the Chinese Clinical Trial Registry (ChiCTR2100052550) on 30 October 2021.","call-number":"3","container-title":"Therapeutic Advances in Gastroenterology","DOI":"10.1177/17562848231190976","ISSN":"1756-283X","journalAbbreviation":"Therap Adv Gastroenterol","language":"en","note":"PMID: 37664169\nPMCID: PMC10469240","page":"17562848231190976","source":"4.802","title":"Efficacy and safety of vonoprazan-amoxicillin dual therapy for Helicobacter pylori first-line treatment: a single-center, randomized, controlled trial","title-short":"Efficacy and safety of vonoprazan-amoxicillin dual therapy for Helicobacter pylori first-line treatment","volume":"16","author":[{"family":"Wang","given":"Xiaolei"},{"family":"Teng","given":"Guigen"},{"family":"Dong","given":"Xinhong"},{"family":"Dai","given":"Yun"},{"family":"Wang","given":"Weihong"}],"issued":{"date-parts":[["2023"]]}}}],"schema":"https://github.com/citation-style-language/schema/raw/master/csl-citation.json"} </w:instrText>
            </w:r>
            <w:r>
              <w:rPr>
                <w:rFonts w:eastAsia="SimSun"/>
                <w:sz w:val="18"/>
                <w:szCs w:val="18"/>
              </w:rPr>
              <w:fldChar w:fldCharType="separate"/>
            </w:r>
            <w:r>
              <w:rPr>
                <w:sz w:val="18"/>
              </w:rPr>
              <w:t>(X. Wang et al., 2023)</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2ADF6AB7"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Efficacy in first-line eradication is not inferior to bismuth quadruple therapy and is not affected by CLA resistance, with fewer adverse effects.</w:t>
            </w:r>
          </w:p>
        </w:tc>
      </w:tr>
      <w:tr w:rsidR="00E266E1" w14:paraId="4C01FFC4"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22B3F002" w14:textId="77777777" w:rsidR="00E266E1" w:rsidRDefault="00E266E1" w:rsidP="005C1319">
            <w:pPr>
              <w:spacing w:line="336" w:lineRule="auto"/>
              <w:rPr>
                <w:rFonts w:eastAsia="SimSun"/>
                <w:sz w:val="18"/>
                <w:szCs w:val="18"/>
              </w:rPr>
            </w:pPr>
            <w:proofErr w:type="spellStart"/>
            <w:r>
              <w:rPr>
                <w:rFonts w:eastAsia="SimSun"/>
                <w:sz w:val="18"/>
                <w:szCs w:val="18"/>
              </w:rPr>
              <w:t>Vonoprazan</w:t>
            </w:r>
            <w:proofErr w:type="spellEnd"/>
            <w:r>
              <w:rPr>
                <w:rFonts w:eastAsia="SimSun"/>
                <w:sz w:val="18"/>
                <w:szCs w:val="18"/>
              </w:rPr>
              <w:t>-based</w:t>
            </w:r>
          </w:p>
          <w:p w14:paraId="6C0B3FDC" w14:textId="77777777" w:rsidR="00E266E1" w:rsidRDefault="00E266E1" w:rsidP="005C1319">
            <w:pPr>
              <w:spacing w:line="336" w:lineRule="auto"/>
              <w:rPr>
                <w:rFonts w:eastAsia="SimSun"/>
                <w:sz w:val="18"/>
                <w:szCs w:val="18"/>
              </w:rPr>
            </w:pPr>
            <w:r>
              <w:rPr>
                <w:rFonts w:eastAsia="SimSun"/>
                <w:sz w:val="18"/>
                <w:szCs w:val="18"/>
              </w:rPr>
              <w:t>triple Therapy</w:t>
            </w:r>
          </w:p>
        </w:tc>
        <w:tc>
          <w:tcPr>
            <w:tcW w:w="2190" w:type="dxa"/>
            <w:tcBorders>
              <w:top w:val="single" w:sz="4" w:space="0" w:color="auto"/>
              <w:bottom w:val="single" w:sz="4" w:space="0" w:color="auto"/>
            </w:tcBorders>
            <w:shd w:val="clear" w:color="auto" w:fill="auto"/>
            <w:vAlign w:val="center"/>
          </w:tcPr>
          <w:p w14:paraId="069DD18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proofErr w:type="spellStart"/>
            <w:r>
              <w:rPr>
                <w:rFonts w:eastAsia="SimSun"/>
                <w:sz w:val="18"/>
                <w:szCs w:val="18"/>
              </w:rPr>
              <w:t>Vonoprazan</w:t>
            </w:r>
            <w:proofErr w:type="spellEnd"/>
            <w:r>
              <w:rPr>
                <w:rFonts w:eastAsia="SimSun"/>
                <w:sz w:val="18"/>
                <w:szCs w:val="18"/>
              </w:rPr>
              <w:t xml:space="preserve"> (20 mg bid)</w:t>
            </w:r>
          </w:p>
          <w:p w14:paraId="6F7C3CEC"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AMO (750 mg bid)</w:t>
            </w:r>
          </w:p>
          <w:p w14:paraId="0C3A26DE"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CLA (200 mg bid)</w:t>
            </w:r>
          </w:p>
        </w:tc>
        <w:tc>
          <w:tcPr>
            <w:tcW w:w="630" w:type="dxa"/>
            <w:tcBorders>
              <w:top w:val="single" w:sz="4" w:space="0" w:color="auto"/>
              <w:bottom w:val="single" w:sz="4" w:space="0" w:color="auto"/>
            </w:tcBorders>
            <w:shd w:val="clear" w:color="auto" w:fill="auto"/>
            <w:vAlign w:val="center"/>
          </w:tcPr>
          <w:p w14:paraId="2DF1D350"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7</w:t>
            </w:r>
          </w:p>
        </w:tc>
        <w:tc>
          <w:tcPr>
            <w:tcW w:w="1170" w:type="dxa"/>
            <w:tcBorders>
              <w:top w:val="single" w:sz="4" w:space="0" w:color="auto"/>
              <w:bottom w:val="single" w:sz="4" w:space="0" w:color="auto"/>
            </w:tcBorders>
            <w:shd w:val="clear" w:color="auto" w:fill="auto"/>
            <w:vAlign w:val="center"/>
          </w:tcPr>
          <w:p w14:paraId="31447489"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81.5% </w:t>
            </w:r>
            <w:r>
              <w:rPr>
                <w:rFonts w:eastAsia="SimSun"/>
                <w:sz w:val="18"/>
                <w:szCs w:val="18"/>
              </w:rPr>
              <w:fldChar w:fldCharType="begin"/>
            </w:r>
            <w:r>
              <w:rPr>
                <w:rFonts w:eastAsia="SimSun"/>
                <w:sz w:val="18"/>
                <w:szCs w:val="18"/>
              </w:rPr>
              <w:instrText xml:space="preserve"> ADDIN ZOTERO_ITEM CSL_CITATION {"citationID":"u9UeHBrW","properties":{"formattedCitation":"(Okubo et al., 2020)","plainCitation":"(Okubo et al., 2020)","noteIndex":0},"citationItems":[{"id":1809,"uris":["http://zotero.org/users/local/eaDlwhYY/items/KPUKAKR8"],"itemData":{"id":1809,"type":"article-journal","abstract":"BACKGROUND: Helicobacter pylori causes peptic ulcers and accounts for over 90% of gastric cancers; however, eradication rates have been declining due to antimicrobial resistance. Vonoprazan (VPZ), a potassium-competitive acid blocker, produces rapid and profound gastric acid suppression and has shown promising effects in the improvement of H. pylori eradication rates. The efficacy and safety of VPZ-based triple therapy as a first-line regimen for H. pylori eradication and its relationship with clarithromycin (CAM) susceptibility were evaluated.\nMETHODS: From May 2015 to September 2017, H. pylori-infected patients who underwent esophagogastroduodenoscopy with CAM susceptibility testing were prospectively enrolled. Patients received a 7-day triple therapy regimen (VAC) of VPZ (20 mg), amoxicillin (750 mg), and CAM (200 mg) twice daily. Eradication rates, demographics, CAM susceptibility, and safety profiles were assessed.\nRESULTS: VAC was administered to 146 patients (median age: 63, range: 22-85 years) (60% of whom were females) who underwent CAM susceptibility testing, and 131 patients underwent 13C-urea breath testing to evaluate eradication success. The prevalence of CAM resistance was 34.2%. The overall eradication rates of VAC in per protocol (PP) and \"intention to treat\" (ITT) analyses were 90.8% (n = 131) and 81.5% (n = 146), respectively. In PP analysis for CAM susceptibility, the eradication rates of VAC were comparable between CAM-sensitive (91.6%, n = 83) and CAM-resistant (89.4%, n = 47) strains. The corresponding rates from the ITT analysis were 80.0% (n = 95) and 84.0% (n = 50), respectively. No adverse events requiring discontinuation of VAC were observed.\nCONCLUSIONS: CAM-resistant H. pylori was prevalent in one-third of patients in the Tokyo metropolitan area. VPZ-based triple therapy was highly effective and well-tolerated irrespective of CAM susceptibility. Therefore, it could be a valuable first-line treatment regimen for H. pylori infection.","call-number":"1","container-title":"Journal of Gastroenterology","DOI":"10.1007/s00535-020-01723-6","ISSN":"1435-5922","issue":"11","journalAbbreviation":"J Gastroenterol","language":"en","note":"PMID: 32930864","page":"1054-1061","source":"6.772","title":"Vonoprazan-based triple therapy is effective for Helicobacter pylori eradication irrespective of clarithromycin susceptibility","volume":"55","author":[{"family":"Okubo","given":"Hidetaka"},{"family":"Akiyama","given":"Junichi"},{"family":"Kobayakawa","given":"Masao"},{"family":"Kawazoe","given":"Megumi"},{"family":"Mishima","given":"Saori"},{"family":"Takasaki","given":"Yusuke"},{"family":"Nagata","given":"Naoyoshi"},{"family":"Shimada","given":"Takayuki"},{"family":"Yokoi","given":"Chizu"},{"family":"Komori","given":"Shiori"},{"family":"Kimura","given":"Kana"},{"family":"Hisada","given":"Yuya"},{"family":"Iwata","given":"Eri"},{"family":"Watanabe","given":"Kazuhiro"},{"family":"Yanagisawa","given":"Naohiro"},{"family":"Shiroma","given":"Sho"},{"family":"Shimomura","given":"Akira"},{"family":"Okahara","given":"Koki"},{"family":"Cho","given":"Hourin"},{"family":"Uemura","given":"Naomi"}],"issued":{"date-parts":[["2020",11]]}}}],"schema":"https://github.com/citation-style-language/schema/raw/master/csl-citation.json"} </w:instrText>
            </w:r>
            <w:r>
              <w:rPr>
                <w:rFonts w:eastAsia="SimSun"/>
                <w:sz w:val="18"/>
                <w:szCs w:val="18"/>
              </w:rPr>
              <w:fldChar w:fldCharType="separate"/>
            </w:r>
            <w:r>
              <w:rPr>
                <w:sz w:val="18"/>
              </w:rPr>
              <w:t>(Okubo et al., 2020)</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2A3788C2"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0.8% </w:t>
            </w:r>
            <w:r>
              <w:rPr>
                <w:rFonts w:eastAsia="SimSun"/>
                <w:sz w:val="18"/>
                <w:szCs w:val="18"/>
              </w:rPr>
              <w:fldChar w:fldCharType="begin"/>
            </w:r>
            <w:r>
              <w:rPr>
                <w:rFonts w:eastAsia="SimSun"/>
                <w:sz w:val="18"/>
                <w:szCs w:val="18"/>
              </w:rPr>
              <w:instrText xml:space="preserve"> ADDIN ZOTERO_ITEM CSL_CITATION {"citationID":"AOCp5V58","properties":{"formattedCitation":"(Okubo et al., 2020)","plainCitation":"(Okubo et al., 2020)","noteIndex":0},"citationItems":[{"id":1809,"uris":["http://zotero.org/users/local/eaDlwhYY/items/KPUKAKR8"],"itemData":{"id":1809,"type":"article-journal","abstract":"BACKGROUND: Helicobacter pylori causes peptic ulcers and accounts for over 90% of gastric cancers; however, eradication rates have been declining due to antimicrobial resistance. Vonoprazan (VPZ), a potassium-competitive acid blocker, produces rapid and profound gastric acid suppression and has shown promising effects in the improvement of H. pylori eradication rates. The efficacy and safety of VPZ-based triple therapy as a first-line regimen for H. pylori eradication and its relationship with clarithromycin (CAM) susceptibility were evaluated.\nMETHODS: From May 2015 to September 2017, H. pylori-infected patients who underwent esophagogastroduodenoscopy with CAM susceptibility testing were prospectively enrolled. Patients received a 7-day triple therapy regimen (VAC) of VPZ (20 mg), amoxicillin (750 mg), and CAM (200 mg) twice daily. Eradication rates, demographics, CAM susceptibility, and safety profiles were assessed.\nRESULTS: VAC was administered to 146 patients (median age: 63, range: 22-85 years) (60% of whom were females) who underwent CAM susceptibility testing, and 131 patients underwent 13C-urea breath testing to evaluate eradication success. The prevalence of CAM resistance was 34.2%. The overall eradication rates of VAC in per protocol (PP) and \"intention to treat\" (ITT) analyses were 90.8% (n = 131) and 81.5% (n = 146), respectively. In PP analysis for CAM susceptibility, the eradication rates of VAC were comparable between CAM-sensitive (91.6%, n = 83) and CAM-resistant (89.4%, n = 47) strains. The corresponding rates from the ITT analysis were 80.0% (n = 95) and 84.0% (n = 50), respectively. No adverse events requiring discontinuation of VAC were observed.\nCONCLUSIONS: CAM-resistant H. pylori was prevalent in one-third of patients in the Tokyo metropolitan area. VPZ-based triple therapy was highly effective and well-tolerated irrespective of CAM susceptibility. Therefore, it could be a valuable first-line treatment regimen for H. pylori infection.","call-number":"1","container-title":"Journal of Gastroenterology","DOI":"10.1007/s00535-020-01723-6","ISSN":"1435-5922","issue":"11","journalAbbreviation":"J Gastroenterol","language":"en","note":"PMID: 32930864","page":"1054-1061","source":"6.772","title":"Vonoprazan-based triple therapy is effective for Helicobacter pylori eradication irrespective of clarithromycin susceptibility","volume":"55","author":[{"family":"Okubo","given":"Hidetaka"},{"family":"Akiyama","given":"Junichi"},{"family":"Kobayakawa","given":"Masao"},{"family":"Kawazoe","given":"Megumi"},{"family":"Mishima","given":"Saori"},{"family":"Takasaki","given":"Yusuke"},{"family":"Nagata","given":"Naoyoshi"},{"family":"Shimada","given":"Takayuki"},{"family":"Yokoi","given":"Chizu"},{"family":"Komori","given":"Shiori"},{"family":"Kimura","given":"Kana"},{"family":"Hisada","given":"Yuya"},{"family":"Iwata","given":"Eri"},{"family":"Watanabe","given":"Kazuhiro"},{"family":"Yanagisawa","given":"Naohiro"},{"family":"Shiroma","given":"Sho"},{"family":"Shimomura","given":"Akira"},{"family":"Okahara","given":"Koki"},{"family":"Cho","given":"Hourin"},{"family":"Uemura","given":"Naomi"}],"issued":{"date-parts":[["2020",11]]}}}],"schema":"https://github.com/citation-style-language/schema/raw/master/csl-citation.json"} </w:instrText>
            </w:r>
            <w:r>
              <w:rPr>
                <w:rFonts w:eastAsia="SimSun"/>
                <w:sz w:val="18"/>
                <w:szCs w:val="18"/>
              </w:rPr>
              <w:fldChar w:fldCharType="separate"/>
            </w:r>
            <w:r>
              <w:rPr>
                <w:sz w:val="18"/>
              </w:rPr>
              <w:t>(Okubo et al., 2020)</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2F863DE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Effective and well-tolerated, irrespective of CLA </w:t>
            </w:r>
            <w:r w:rsidRPr="00AA1C77">
              <w:rPr>
                <w:rFonts w:eastAsia="SimSun"/>
                <w:sz w:val="18"/>
                <w:szCs w:val="18"/>
              </w:rPr>
              <w:t xml:space="preserve">resistance. Recommended as a first-line treatment regimen for </w:t>
            </w:r>
            <w:r w:rsidRPr="00AA1C77">
              <w:rPr>
                <w:rFonts w:eastAsia="SimSun"/>
                <w:i/>
                <w:iCs/>
                <w:sz w:val="18"/>
                <w:szCs w:val="18"/>
              </w:rPr>
              <w:t xml:space="preserve">H. pylori </w:t>
            </w:r>
            <w:r w:rsidRPr="00AA1C77">
              <w:rPr>
                <w:rFonts w:eastAsia="SimSun"/>
                <w:sz w:val="18"/>
                <w:szCs w:val="18"/>
              </w:rPr>
              <w:t>infection.</w:t>
            </w:r>
          </w:p>
        </w:tc>
      </w:tr>
      <w:tr w:rsidR="00E266E1" w14:paraId="606B3C31"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03BDE02B" w14:textId="77777777" w:rsidR="00E266E1" w:rsidRDefault="00E266E1" w:rsidP="005C1319">
            <w:pPr>
              <w:spacing w:line="336" w:lineRule="auto"/>
              <w:rPr>
                <w:rFonts w:eastAsia="SimSun"/>
                <w:sz w:val="18"/>
                <w:szCs w:val="18"/>
              </w:rPr>
            </w:pPr>
            <w:proofErr w:type="spellStart"/>
            <w:r>
              <w:rPr>
                <w:rFonts w:eastAsia="SimSun"/>
                <w:sz w:val="18"/>
                <w:szCs w:val="18"/>
              </w:rPr>
              <w:t>Tegoprazan</w:t>
            </w:r>
            <w:proofErr w:type="spellEnd"/>
            <w:r>
              <w:rPr>
                <w:rFonts w:eastAsia="SimSun"/>
                <w:sz w:val="18"/>
                <w:szCs w:val="18"/>
              </w:rPr>
              <w:t>-based</w:t>
            </w:r>
          </w:p>
          <w:p w14:paraId="264D7C8F" w14:textId="77777777" w:rsidR="00E266E1" w:rsidRDefault="00E266E1" w:rsidP="005C1319">
            <w:pPr>
              <w:spacing w:line="336" w:lineRule="auto"/>
              <w:rPr>
                <w:rFonts w:eastAsia="SimSun"/>
                <w:sz w:val="18"/>
                <w:szCs w:val="18"/>
              </w:rPr>
            </w:pPr>
            <w:r>
              <w:rPr>
                <w:rFonts w:eastAsia="SimSun"/>
                <w:sz w:val="18"/>
                <w:szCs w:val="18"/>
              </w:rPr>
              <w:t>triple therapy</w:t>
            </w:r>
          </w:p>
        </w:tc>
        <w:tc>
          <w:tcPr>
            <w:tcW w:w="2190" w:type="dxa"/>
            <w:tcBorders>
              <w:top w:val="single" w:sz="4" w:space="0" w:color="auto"/>
              <w:bottom w:val="single" w:sz="4" w:space="0" w:color="auto"/>
            </w:tcBorders>
            <w:shd w:val="clear" w:color="auto" w:fill="auto"/>
            <w:vAlign w:val="center"/>
          </w:tcPr>
          <w:p w14:paraId="05B03080"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proofErr w:type="spellStart"/>
            <w:r>
              <w:rPr>
                <w:rFonts w:eastAsia="SimSun"/>
                <w:sz w:val="18"/>
                <w:szCs w:val="18"/>
              </w:rPr>
              <w:t>Tegoprazan</w:t>
            </w:r>
            <w:proofErr w:type="spellEnd"/>
            <w:r>
              <w:rPr>
                <w:rFonts w:eastAsia="SimSun"/>
                <w:sz w:val="18"/>
                <w:szCs w:val="18"/>
              </w:rPr>
              <w:t xml:space="preserve"> (50 mg bid)</w:t>
            </w:r>
          </w:p>
          <w:p w14:paraId="53415AF7"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CLA (500 mg bid)</w:t>
            </w:r>
          </w:p>
          <w:p w14:paraId="0D4BA5F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AMO (1000 mg bid)</w:t>
            </w:r>
          </w:p>
        </w:tc>
        <w:tc>
          <w:tcPr>
            <w:tcW w:w="630" w:type="dxa"/>
            <w:tcBorders>
              <w:top w:val="single" w:sz="4" w:space="0" w:color="auto"/>
              <w:bottom w:val="single" w:sz="4" w:space="0" w:color="auto"/>
            </w:tcBorders>
            <w:shd w:val="clear" w:color="auto" w:fill="auto"/>
            <w:vAlign w:val="center"/>
          </w:tcPr>
          <w:p w14:paraId="2A2B1F0B"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7</w:t>
            </w:r>
          </w:p>
        </w:tc>
        <w:tc>
          <w:tcPr>
            <w:tcW w:w="1170" w:type="dxa"/>
            <w:tcBorders>
              <w:top w:val="single" w:sz="4" w:space="0" w:color="auto"/>
              <w:bottom w:val="single" w:sz="4" w:space="0" w:color="auto"/>
            </w:tcBorders>
            <w:shd w:val="clear" w:color="auto" w:fill="auto"/>
            <w:vAlign w:val="center"/>
          </w:tcPr>
          <w:p w14:paraId="5352BDD0"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62.86% </w:t>
            </w:r>
            <w:r>
              <w:rPr>
                <w:rFonts w:eastAsia="SimSun"/>
                <w:sz w:val="18"/>
                <w:szCs w:val="18"/>
              </w:rPr>
              <w:fldChar w:fldCharType="begin"/>
            </w:r>
            <w:r>
              <w:rPr>
                <w:rFonts w:eastAsia="SimSun"/>
                <w:sz w:val="18"/>
                <w:szCs w:val="18"/>
              </w:rPr>
              <w:instrText xml:space="preserve"> ADDIN ZOTERO_ITEM CSL_CITATION {"citationID":"P85wyygu","properties":{"formattedCitation":"(Choi et al., 2022)","plainCitation":"(Choi et al., 2022)","noteIndex":0},"citationItems":[{"id":1766,"uris":["http://zotero.org/users/local/eaDlwhYY/items/92438RD7"],"itemData":{"id":1766,"type":"article-journal","abstract":"BACKGROUND/AIMS: We examined the efficacy and safety of tegoprazan as a part of first-line triple therapy for Helicobacter pylori eradication.\nMETHODS: A randomized, double-blind, controlled, multicenter study was performed to evaluate whether tegoprazan (50 mg)-based triple therapy (TPZ) was noninferior to lansoprazole (30 mg)- based triple therapy (LPZ) (with amoxicillin 1 g and clarithromycin 500 mg; all administered twice daily for 7 days) for treating H. pylori. The primary endpoint was the H. pylori eradication rate. Subgroup analyses were performed according to the cytochrome P450 (CYP) 2C19 genotype, the minimum inhibitory concentration (MIC) of amoxicillin and clarithromycin, and underlying gastric diseases.\nRESULTS: In total, 350 H. pylori-positive patients were randomly allocated to the TPZ or LPZ group. The H. pylori eradication rates in the TPZ and LPZ groups were 62.86% (110/175) and 60.57% (106/175) in an intention-to-treat analysis and 69.33% (104/150) and 67.33% (101/150) in a per-protocol analysis (non-inferiority test, p=0.009 and p=0.013), respectively. Subgroup analyses according to MICs or CYP2C19 did not show remarkable differences in eradication rate. Both first-line triple therapies were well-tolerated with no notable differences.\nCONCLUSIONS: TPZ is as effective as proton pump inhibitor-based triple therapy and is as safe as first-line H. pylori eradication therapy but does not overcome the clarithromycin resistance of H. pylori in Korea (ClinicalTrials.gov identifier NCT03317223).","call-number":"3","container-title":"Gut and Liver","DOI":"10.5009/gnl220055","ISSN":"2005-1212","issue":"4","journalAbbreviation":"Falk. Symp.","language":"en","note":"PMID: 35791797\n</w:instrText>
            </w:r>
            <w:r>
              <w:rPr>
                <w:rFonts w:eastAsia="SimSun" w:hint="eastAsia"/>
                <w:sz w:val="18"/>
                <w:szCs w:val="18"/>
              </w:rPr>
              <w:instrText>PMCID: PMC9289827\nJCR</w:instrText>
            </w:r>
            <w:r>
              <w:rPr>
                <w:rFonts w:eastAsia="SimSun" w:hint="eastAsia"/>
                <w:sz w:val="18"/>
                <w:szCs w:val="18"/>
              </w:rPr>
              <w:instrText>分区</w:instrText>
            </w:r>
            <w:r>
              <w:rPr>
                <w:rFonts w:eastAsia="SimSun" w:hint="eastAsia"/>
                <w:sz w:val="18"/>
                <w:szCs w:val="18"/>
              </w:rPr>
              <w:instrText>: Q2\n</w:instrText>
            </w:r>
            <w:r>
              <w:rPr>
                <w:rFonts w:eastAsia="SimSun" w:hint="eastAsia"/>
                <w:sz w:val="18"/>
                <w:szCs w:val="18"/>
              </w:rPr>
              <w:instrText>中科院分区升级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中科院分区基础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影响因子</w:instrText>
            </w:r>
            <w:r>
              <w:rPr>
                <w:rFonts w:eastAsia="SimSun" w:hint="eastAsia"/>
                <w:sz w:val="18"/>
                <w:szCs w:val="18"/>
              </w:rPr>
              <w:instrText xml:space="preserve">: 3.4","page":"535-546","source":"4.321","title":"Triple Therapy-Based on Tegoprazan, a New Potassium-Competitive Acid Blocker, for First-Line Treatment of Helicobacter pylori Infection: A </w:instrText>
            </w:r>
            <w:r>
              <w:rPr>
                <w:rFonts w:eastAsia="SimSun"/>
                <w:sz w:val="18"/>
                <w:szCs w:val="18"/>
              </w:rPr>
              <w:instrText xml:space="preserve">Randomized, Double-Blind, Phase III, Clinical Trial","title-short":"Triple Therapy-Based on Tegoprazan, a New Potassium-Competitive Acid Blocker, for First-Line Treatment of Helicobacter pylori Infection","volume":"16","author":[{"family":"Choi","given":"Yoon Jin"},{"family":"Lee","given":"Yong Chan"},{"family":"Kim","given":"Jung Mogg"},{"family":"Kim","given":"Jin Il"},{"family":"Moon","given":"Jeong Seop"},{"family":"Lim","given":"Yun Jeong"},{"family":"Baik","given":"Gwang Ho"},{"family":"Son","given":"Byoung Kwan"},{"family":"Lee","given":"Hang Lak"},{"family":"Kim","given":"Kyoung Oh"},{"family":"Kim","given":"Nayoung"},{"family":"Ko","given":"Kwang Hyun"},{"family":"Jung","given":"Hye-Kyung"},{"family":"Shim","given":"Ki-Nam"},{"family":"Chun","given":"Hoon Jai"},{"family":"Kim","given":"Byung-Wook"},{"family":"Lee","given":"Hyuk"},{"family":"Kim","given":"Jie-Hyun"},{"family":"Chung","given":"Hyunsoo"},{"family":"Kim","given":"Sang Gyun"},{"family":"Jang","given":"Jae Young"}],"issued":{"date-parts":[["2022",7,15]]}}}],"schema":"https://github.com/citation-style-language/schema/raw/master/csl-citation.json"} </w:instrText>
            </w:r>
            <w:r>
              <w:rPr>
                <w:rFonts w:eastAsia="SimSun"/>
                <w:sz w:val="18"/>
                <w:szCs w:val="18"/>
              </w:rPr>
              <w:fldChar w:fldCharType="separate"/>
            </w:r>
            <w:r>
              <w:rPr>
                <w:sz w:val="18"/>
              </w:rPr>
              <w:t>(Choi et al., 2022)</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2848C615"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69.3%</w:t>
            </w:r>
            <w:r>
              <w:rPr>
                <w:rFonts w:eastAsia="SimSun" w:hint="eastAsia"/>
                <w:sz w:val="18"/>
                <w:szCs w:val="18"/>
              </w:rPr>
              <w:t xml:space="preserve"> </w:t>
            </w:r>
            <w:r>
              <w:rPr>
                <w:rFonts w:eastAsia="SimSun"/>
                <w:sz w:val="18"/>
                <w:szCs w:val="18"/>
              </w:rPr>
              <w:fldChar w:fldCharType="begin"/>
            </w:r>
            <w:r>
              <w:rPr>
                <w:rFonts w:eastAsia="SimSun"/>
                <w:sz w:val="18"/>
                <w:szCs w:val="18"/>
              </w:rPr>
              <w:instrText xml:space="preserve"> ADDIN ZOTERO_ITEM CSL_CITATION {"citationID":"6zuvH6x6","properties":{"formattedCitation":"(Choi et al., 2022)","plainCitation":"(Choi et al., 2022)","noteIndex":0},"citationItems":[{"id":1766,"uris":["http://zotero.org/users/local/eaDlwhYY/items/92438RD7"],"itemData":{"id":1766,"type":"article-journal","abstract":"BACKGROUND/AIMS: We examined the efficacy and safety of tegoprazan as a part of first-line triple therapy for Helicobacter pylori eradication.\nMETHODS: A randomized, double-blind, controlled, multicenter study was performed to evaluate whether tegoprazan (50 mg)-based triple therapy (TPZ) was noninferior to lansoprazole (30 mg)- based triple therapy (LPZ) (with amoxicillin 1 g and clarithromycin 500 mg; all administered twice daily for 7 days) for treating H. pylori. The primary endpoint was the H. pylori eradication rate. Subgroup analyses were performed according to the cytochrome P450 (CYP) 2C19 genotype, the minimum inhibitory concentration (MIC) of amoxicillin and clarithromycin, and underlying gastric diseases.\nRESULTS: In total, 350 H. pylori-positive patients were randomly allocated to the TPZ or LPZ group. The H. pylori eradication rates in the TPZ and LPZ groups were 62.86% (110/175) and 60.57% (106/175) in an intention-to-treat analysis and 69.33% (104/150) and 67.33% (101/150) in a per-protocol analysis (non-inferiority test, p=0.009 and p=0.013), respectively. Subgroup analyses according to MICs or CYP2C19 did not show remarkable differences in eradication rate. Both first-line triple therapies were well-tolerated with no notable differences.\nCONCLUSIONS: TPZ is as effective as proton pump inhibitor-based triple therapy and is as safe as first-line H. pylori eradication therapy but does not overcome the clarithromycin resistance of H. pylori in Korea (ClinicalTrials.gov identifier NCT03317223).","call-number":"3","container-title":"Gut and Liver","DOI":"10.5009/gnl220055","ISSN":"2005-1212","issue":"4","journalAbbreviation":"Falk. Symp.","language":"en","note":"PMID: 35791797\n</w:instrText>
            </w:r>
            <w:r>
              <w:rPr>
                <w:rFonts w:eastAsia="SimSun" w:hint="eastAsia"/>
                <w:sz w:val="18"/>
                <w:szCs w:val="18"/>
              </w:rPr>
              <w:instrText>PMCID: PMC9289827\nJCR</w:instrText>
            </w:r>
            <w:r>
              <w:rPr>
                <w:rFonts w:eastAsia="SimSun" w:hint="eastAsia"/>
                <w:sz w:val="18"/>
                <w:szCs w:val="18"/>
              </w:rPr>
              <w:instrText>分区</w:instrText>
            </w:r>
            <w:r>
              <w:rPr>
                <w:rFonts w:eastAsia="SimSun" w:hint="eastAsia"/>
                <w:sz w:val="18"/>
                <w:szCs w:val="18"/>
              </w:rPr>
              <w:instrText>: Q2\n</w:instrText>
            </w:r>
            <w:r>
              <w:rPr>
                <w:rFonts w:eastAsia="SimSun" w:hint="eastAsia"/>
                <w:sz w:val="18"/>
                <w:szCs w:val="18"/>
              </w:rPr>
              <w:instrText>中科院分区升级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中科院分区基础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影响因子</w:instrText>
            </w:r>
            <w:r>
              <w:rPr>
                <w:rFonts w:eastAsia="SimSun" w:hint="eastAsia"/>
                <w:sz w:val="18"/>
                <w:szCs w:val="18"/>
              </w:rPr>
              <w:instrText xml:space="preserve">: 3.4","page":"535-546","source":"4.321","title":"Triple Therapy-Based on Tegoprazan, a New Potassium-Competitive Acid Blocker, for First-Line Treatment of Helicobacter pylori Infection: A </w:instrText>
            </w:r>
            <w:r>
              <w:rPr>
                <w:rFonts w:eastAsia="SimSun"/>
                <w:sz w:val="18"/>
                <w:szCs w:val="18"/>
              </w:rPr>
              <w:instrText xml:space="preserve">Randomized, Double-Blind, Phase III, Clinical Trial","title-short":"Triple Therapy-Based on Tegoprazan, a New Potassium-Competitive Acid Blocker, for First-Line Treatment of Helicobacter pylori Infection","volume":"16","author":[{"family":"Choi","given":"Yoon Jin"},{"family":"Lee","given":"Yong Chan"},{"family":"Kim","given":"Jung Mogg"},{"family":"Kim","given":"Jin Il"},{"family":"Moon","given":"Jeong Seop"},{"family":"Lim","given":"Yun Jeong"},{"family":"Baik","given":"Gwang Ho"},{"family":"Son","given":"Byoung Kwan"},{"family":"Lee","given":"Hang Lak"},{"family":"Kim","given":"Kyoung Oh"},{"family":"Kim","given":"Nayoung"},{"family":"Ko","given":"Kwang Hyun"},{"family":"Jung","given":"Hye-Kyung"},{"family":"Shim","given":"Ki-Nam"},{"family":"Chun","given":"Hoon Jai"},{"family":"Kim","given":"Byung-Wook"},{"family":"Lee","given":"Hyuk"},{"family":"Kim","given":"Jie-Hyun"},{"family":"Chung","given":"Hyunsoo"},{"family":"Kim","given":"Sang Gyun"},{"family":"Jang","given":"Jae Young"}],"issued":{"date-parts":[["2022",7,15]]}}}],"schema":"https://github.com/citation-style-language/schema/raw/master/csl-citation.json"} </w:instrText>
            </w:r>
            <w:r>
              <w:rPr>
                <w:rFonts w:eastAsia="SimSun"/>
                <w:sz w:val="18"/>
                <w:szCs w:val="18"/>
              </w:rPr>
              <w:fldChar w:fldCharType="separate"/>
            </w:r>
            <w:r>
              <w:rPr>
                <w:sz w:val="18"/>
              </w:rPr>
              <w:t>(Choi et al., 2022)</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0AE3CE3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As effective as standard triple therapy and is as safe as first-line </w:t>
            </w:r>
            <w:r>
              <w:rPr>
                <w:rFonts w:eastAsia="SimSun"/>
                <w:i/>
                <w:iCs/>
                <w:sz w:val="18"/>
                <w:szCs w:val="18"/>
              </w:rPr>
              <w:t>H. pylori</w:t>
            </w:r>
            <w:r>
              <w:rPr>
                <w:rFonts w:eastAsia="SimSun"/>
                <w:sz w:val="18"/>
                <w:szCs w:val="18"/>
              </w:rPr>
              <w:t xml:space="preserve"> eradication therapy, but it does not overcome the CLA resistance of </w:t>
            </w:r>
            <w:r>
              <w:rPr>
                <w:rFonts w:eastAsia="SimSun"/>
                <w:i/>
                <w:iCs/>
                <w:sz w:val="18"/>
                <w:szCs w:val="18"/>
              </w:rPr>
              <w:t>H. pylori</w:t>
            </w:r>
            <w:r>
              <w:rPr>
                <w:rFonts w:eastAsia="SimSun"/>
                <w:sz w:val="18"/>
                <w:szCs w:val="18"/>
              </w:rPr>
              <w:t>.</w:t>
            </w:r>
          </w:p>
        </w:tc>
      </w:tr>
      <w:tr w:rsidR="00E266E1" w14:paraId="0C3CF597"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0CF11BB1" w14:textId="77777777" w:rsidR="00E266E1" w:rsidRDefault="00E266E1" w:rsidP="005C1319">
            <w:pPr>
              <w:spacing w:line="336" w:lineRule="auto"/>
              <w:rPr>
                <w:rFonts w:eastAsia="SimSun"/>
                <w:sz w:val="18"/>
                <w:szCs w:val="18"/>
              </w:rPr>
            </w:pPr>
            <w:proofErr w:type="spellStart"/>
            <w:r>
              <w:rPr>
                <w:rFonts w:eastAsia="SimSun"/>
                <w:sz w:val="18"/>
                <w:szCs w:val="18"/>
              </w:rPr>
              <w:t>Tegoprazan</w:t>
            </w:r>
            <w:proofErr w:type="spellEnd"/>
            <w:r>
              <w:rPr>
                <w:rFonts w:eastAsia="SimSun"/>
                <w:sz w:val="18"/>
                <w:szCs w:val="18"/>
              </w:rPr>
              <w:t>-based concomitant therapy</w:t>
            </w:r>
          </w:p>
        </w:tc>
        <w:tc>
          <w:tcPr>
            <w:tcW w:w="2190" w:type="dxa"/>
            <w:tcBorders>
              <w:top w:val="single" w:sz="4" w:space="0" w:color="auto"/>
              <w:bottom w:val="single" w:sz="4" w:space="0" w:color="auto"/>
            </w:tcBorders>
            <w:shd w:val="clear" w:color="auto" w:fill="auto"/>
            <w:vAlign w:val="center"/>
          </w:tcPr>
          <w:p w14:paraId="18BFFA65"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proofErr w:type="spellStart"/>
            <w:r>
              <w:rPr>
                <w:rFonts w:eastAsia="SimSun"/>
                <w:sz w:val="18"/>
                <w:szCs w:val="18"/>
              </w:rPr>
              <w:t>Tegoprazan</w:t>
            </w:r>
            <w:proofErr w:type="spellEnd"/>
            <w:r>
              <w:rPr>
                <w:rFonts w:eastAsia="SimSun"/>
                <w:sz w:val="18"/>
                <w:szCs w:val="18"/>
              </w:rPr>
              <w:t xml:space="preserve"> (50 mg bid)</w:t>
            </w:r>
          </w:p>
          <w:p w14:paraId="17F5A4CC"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CLA (500 mg bid)</w:t>
            </w:r>
          </w:p>
          <w:p w14:paraId="45BFF11D"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AMO (1000 mg bid)</w:t>
            </w:r>
          </w:p>
          <w:p w14:paraId="6F91B88E"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MET (500 mg bid)</w:t>
            </w:r>
          </w:p>
        </w:tc>
        <w:tc>
          <w:tcPr>
            <w:tcW w:w="630" w:type="dxa"/>
            <w:tcBorders>
              <w:top w:val="single" w:sz="4" w:space="0" w:color="auto"/>
              <w:bottom w:val="single" w:sz="4" w:space="0" w:color="auto"/>
            </w:tcBorders>
            <w:shd w:val="clear" w:color="auto" w:fill="auto"/>
            <w:vAlign w:val="center"/>
          </w:tcPr>
          <w:p w14:paraId="44620351"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0</w:t>
            </w:r>
          </w:p>
        </w:tc>
        <w:tc>
          <w:tcPr>
            <w:tcW w:w="1170" w:type="dxa"/>
            <w:tcBorders>
              <w:top w:val="single" w:sz="4" w:space="0" w:color="auto"/>
              <w:bottom w:val="single" w:sz="4" w:space="0" w:color="auto"/>
            </w:tcBorders>
            <w:shd w:val="clear" w:color="auto" w:fill="auto"/>
            <w:vAlign w:val="center"/>
          </w:tcPr>
          <w:p w14:paraId="7F260B45"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0.5% </w:t>
            </w:r>
            <w:r>
              <w:rPr>
                <w:rFonts w:eastAsia="SimSun"/>
                <w:sz w:val="18"/>
                <w:szCs w:val="18"/>
              </w:rPr>
              <w:fldChar w:fldCharType="begin"/>
            </w:r>
            <w:r>
              <w:rPr>
                <w:rFonts w:eastAsia="SimSun"/>
                <w:sz w:val="18"/>
                <w:szCs w:val="18"/>
              </w:rPr>
              <w:instrText xml:space="preserve"> ADDIN ZOTERO_ITEM CSL_CITATION {"citationID":"KVs2Nctl","properties":{"formattedCitation":"(Kwon et al., 2023)","plainCitation":"(Kwon et al., 2023)","noteIndex":0},"citationItems":[{"id":1756,"uris":["http://zotero.org/users/local/eaDlwhYY/items/FNABJFUB"],"itemData":{"id":1756,"type":"article-journal","abstract":"BACKGROUND/AIMS: Tegoprazan, a novel potassium-competitive acid blocker, has shown rapid action and gastric acid inhibition. In this study, we evaluated the efficacy of a tegoprazan-based, nonbismuth-containing quadruple (concomitant) therapy for the primary eradication of Helicobacter pylori.\nMETHODS: We conducted a prospective, single-arm, single-center, primitive study to verify the efficacy of a 10-day tegoprazan- based (50-mg dose) concomitant therapy, including amoxicillin (1,000-mg dose), clarithromycin (CLA; 500-mg dose), and metronidazole (MET; 500-mg dose) twice daily as a first-line treatment for H. pylori eradication.\nRESULTS: We tested consecutive cultures for antibiotic susceptibility and minimum inhibitory concentrations. We enrolled 84 participants; 79 (94.0%) completed first-line therapy. The overall intention-to-treat and per-protocol eradication rates were 90.5% (95% confidence interval [CI], 82.1-95.8) and 96.2% (95% CI, 83.4-97.6), respectively. Of the 73 participants evaluated for antibiotic resistance, 19 (26.0%), 32 (42.5%), and 8 (11.0%) exhibited CLA, MET, and CLA and MET dual resistance, respectively. Of these, 39 participants (66.1%) exhibited successful eradication after the therapeutic regimen despite antibiotic resistance.\nCONCLUSION: The 10-day tegoprazan-based concomitant therapy may be an effective first-line treatment for eradicating H. pylori.","call-number":"3","container-title":"The Korean Journal of In</w:instrText>
            </w:r>
            <w:r>
              <w:rPr>
                <w:rFonts w:eastAsia="SimSun" w:hint="eastAsia"/>
                <w:sz w:val="18"/>
                <w:szCs w:val="18"/>
              </w:rPr>
              <w:instrText>ternal Medicine","DOI":"10.3904/kjim.2022.345","ISSN":"2005-6648","issue":"4","journalAbbreviation":"Korean J. Intern. Med.","language":"en","note":"PMID: 37369525\nPMCID: PMC10338248\nJCR</w:instrText>
            </w:r>
            <w:r>
              <w:rPr>
                <w:rFonts w:eastAsia="SimSun" w:hint="eastAsia"/>
                <w:sz w:val="18"/>
                <w:szCs w:val="18"/>
              </w:rPr>
              <w:instrText>分区</w:instrText>
            </w:r>
            <w:r>
              <w:rPr>
                <w:rFonts w:eastAsia="SimSun" w:hint="eastAsia"/>
                <w:sz w:val="18"/>
                <w:szCs w:val="18"/>
              </w:rPr>
              <w:instrText>: Q2\n</w:instrText>
            </w:r>
            <w:r>
              <w:rPr>
                <w:rFonts w:eastAsia="SimSun" w:hint="eastAsia"/>
                <w:sz w:val="18"/>
                <w:szCs w:val="18"/>
              </w:rPr>
              <w:instrText>中科院分区升级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4</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中科院分区基础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影响因子</w:instrText>
            </w:r>
            <w:r>
              <w:rPr>
                <w:rFonts w:eastAsia="SimSun" w:hint="eastAsia"/>
                <w:sz w:val="18"/>
                <w:szCs w:val="18"/>
              </w:rPr>
              <w:instrText>: 2.2","page":"493-503"</w:instrText>
            </w:r>
            <w:r>
              <w:rPr>
                <w:rFonts w:eastAsia="SimSun"/>
                <w:sz w:val="18"/>
                <w:szCs w:val="18"/>
              </w:rPr>
              <w:instrText xml:space="preserve">,"source":"3.165","title":"Ten-day tegoprazan-based concomitant therapy as a first-line treatment for Helicobacter pylori eradication","volume":"38","author":[{"family":"Kwon","given":"Yong Hwan"},{"family":"Jeon","given":"Seong Woo"},{"family":"Nam","given":"Su Youn"},{"family":"Lee","given":"Dong Wook"},{"family":"Park","given":"Ji Hey"},{"family":"Bae","given":"Hui Jin"}],"issued":{"date-parts":[["2023",7]]}}}],"schema":"https://github.com/citation-style-language/schema/raw/master/csl-citation.json"} </w:instrText>
            </w:r>
            <w:r>
              <w:rPr>
                <w:rFonts w:eastAsia="SimSun"/>
                <w:sz w:val="18"/>
                <w:szCs w:val="18"/>
              </w:rPr>
              <w:fldChar w:fldCharType="separate"/>
            </w:r>
            <w:r>
              <w:rPr>
                <w:sz w:val="18"/>
              </w:rPr>
              <w:t>(Kwon et al., 2023)</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718B55E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6.2% </w:t>
            </w:r>
            <w:r>
              <w:rPr>
                <w:rFonts w:eastAsia="SimSun"/>
                <w:sz w:val="18"/>
                <w:szCs w:val="18"/>
              </w:rPr>
              <w:fldChar w:fldCharType="begin"/>
            </w:r>
            <w:r>
              <w:rPr>
                <w:rFonts w:eastAsia="SimSun"/>
                <w:sz w:val="18"/>
                <w:szCs w:val="18"/>
              </w:rPr>
              <w:instrText xml:space="preserve"> ADDIN ZOTERO_ITEM CSL_CITATION {"citationID":"W0oXJdz1","properties":{"formattedCitation":"(Kwon et al., 2023)","plainCitation":"(Kwon et al., 2023)","noteIndex":0},"citationItems":[{"id":1756,"uris":["http://zotero.org/users/local/eaDlwhYY/items/FNABJFUB"],"itemData":{"id":1756,"type":"article-journal","abstract":"BACKGROUND/AIMS: Tegoprazan, a novel potassium-competitive acid blocker, has shown rapid action and gastric acid inhibition. In this study, we evaluated the efficacy of a tegoprazan-based, nonbismuth-containing quadruple (concomitant) therapy for the primary eradication of Helicobacter pylori.\nMETHODS: We conducted a prospective, single-arm, single-center, primitive study to verify the efficacy of a 10-day tegoprazan- based (50-mg dose) concomitant therapy, including amoxicillin (1,000-mg dose), clarithromycin (CLA; 500-mg dose), and metronidazole (MET; 500-mg dose) twice daily as a first-line treatment for H. pylori eradication.\nRESULTS: We tested consecutive cultures for antibiotic susceptibility and minimum inhibitory concentrations. We enrolled 84 participants; 79 (94.0%) completed first-line therapy. The overall intention-to-treat and per-protocol eradication rates were 90.5% (95% confidence interval [CI], 82.1-95.8) and 96.2% (95% CI, 83.4-97.6), respectively. Of the 73 participants evaluated for antibiotic resistance, 19 (26.0%), 32 (42.5%), and 8 (11.0%) exhibited CLA, MET, and CLA and MET dual resistance, respectively. Of these, 39 participants (66.1%) exhibited successful eradication after the therapeutic regimen despite antibiotic resistance.\nCONCLUSION: The 10-day tegoprazan-based concomitant therapy may be an effective first-line treatment for eradicating H. pylori.","call-number":"3","container-title":"The Korean Journal of In</w:instrText>
            </w:r>
            <w:r>
              <w:rPr>
                <w:rFonts w:eastAsia="SimSun" w:hint="eastAsia"/>
                <w:sz w:val="18"/>
                <w:szCs w:val="18"/>
              </w:rPr>
              <w:instrText>ternal Medicine","DOI":"10.3904/kjim.2022.345","ISSN":"2005-6648","issue":"4","journalAbbreviation":"Korean J. Intern. Med.","language":"en","note":"PMID: 37369525\nPMCID: PMC10338248\nJCR</w:instrText>
            </w:r>
            <w:r>
              <w:rPr>
                <w:rFonts w:eastAsia="SimSun" w:hint="eastAsia"/>
                <w:sz w:val="18"/>
                <w:szCs w:val="18"/>
              </w:rPr>
              <w:instrText>分区</w:instrText>
            </w:r>
            <w:r>
              <w:rPr>
                <w:rFonts w:eastAsia="SimSun" w:hint="eastAsia"/>
                <w:sz w:val="18"/>
                <w:szCs w:val="18"/>
              </w:rPr>
              <w:instrText>: Q2\n</w:instrText>
            </w:r>
            <w:r>
              <w:rPr>
                <w:rFonts w:eastAsia="SimSun" w:hint="eastAsia"/>
                <w:sz w:val="18"/>
                <w:szCs w:val="18"/>
              </w:rPr>
              <w:instrText>中科院分区升级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4</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中科院分区基础版</w:instrText>
            </w:r>
            <w:r>
              <w:rPr>
                <w:rFonts w:eastAsia="SimSun" w:hint="eastAsia"/>
                <w:sz w:val="18"/>
                <w:szCs w:val="18"/>
              </w:rPr>
              <w:instrText xml:space="preserve">: </w:instrText>
            </w:r>
            <w:r>
              <w:rPr>
                <w:rFonts w:eastAsia="SimSun" w:hint="eastAsia"/>
                <w:sz w:val="18"/>
                <w:szCs w:val="18"/>
              </w:rPr>
              <w:instrText>医学</w:instrText>
            </w:r>
            <w:r>
              <w:rPr>
                <w:rFonts w:eastAsia="SimSun" w:hint="eastAsia"/>
                <w:sz w:val="18"/>
                <w:szCs w:val="18"/>
              </w:rPr>
              <w:instrText>3</w:instrText>
            </w:r>
            <w:r>
              <w:rPr>
                <w:rFonts w:eastAsia="SimSun" w:hint="eastAsia"/>
                <w:sz w:val="18"/>
                <w:szCs w:val="18"/>
              </w:rPr>
              <w:instrText>区</w:instrText>
            </w:r>
            <w:r>
              <w:rPr>
                <w:rFonts w:eastAsia="SimSun" w:hint="eastAsia"/>
                <w:sz w:val="18"/>
                <w:szCs w:val="18"/>
              </w:rPr>
              <w:instrText>\n</w:instrText>
            </w:r>
            <w:r>
              <w:rPr>
                <w:rFonts w:eastAsia="SimSun" w:hint="eastAsia"/>
                <w:sz w:val="18"/>
                <w:szCs w:val="18"/>
              </w:rPr>
              <w:instrText>影响因子</w:instrText>
            </w:r>
            <w:r>
              <w:rPr>
                <w:rFonts w:eastAsia="SimSun" w:hint="eastAsia"/>
                <w:sz w:val="18"/>
                <w:szCs w:val="18"/>
              </w:rPr>
              <w:instrText>: 2.2","page":"493-503"</w:instrText>
            </w:r>
            <w:r>
              <w:rPr>
                <w:rFonts w:eastAsia="SimSun"/>
                <w:sz w:val="18"/>
                <w:szCs w:val="18"/>
              </w:rPr>
              <w:instrText xml:space="preserve">,"source":"3.165","title":"Ten-day tegoprazan-based concomitant therapy as a first-line treatment for Helicobacter pylori eradication","volume":"38","author":[{"family":"Kwon","given":"Yong Hwan"},{"family":"Jeon","given":"Seong Woo"},{"family":"Nam","given":"Su Youn"},{"family":"Lee","given":"Dong Wook"},{"family":"Park","given":"Ji Hey"},{"family":"Bae","given":"Hui Jin"}],"issued":{"date-parts":[["2023",7]]}}}],"schema":"https://github.com/citation-style-language/schema/raw/master/csl-citation.json"} </w:instrText>
            </w:r>
            <w:r>
              <w:rPr>
                <w:rFonts w:eastAsia="SimSun"/>
                <w:sz w:val="18"/>
                <w:szCs w:val="18"/>
              </w:rPr>
              <w:fldChar w:fldCharType="separate"/>
            </w:r>
            <w:r>
              <w:rPr>
                <w:sz w:val="18"/>
              </w:rPr>
              <w:t>(Kwon et al., 2023)</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096B078A"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Beneficial for patients with dual MET/CLA resistant strains.</w:t>
            </w:r>
          </w:p>
          <w:p w14:paraId="6A0CE869"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Recommended as an effective first-line therapy for overcoming antibiotic resistance.</w:t>
            </w:r>
          </w:p>
        </w:tc>
      </w:tr>
      <w:tr w:rsidR="00E266E1" w14:paraId="66EB95F1"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19A6557C" w14:textId="77777777" w:rsidR="00E266E1" w:rsidRDefault="00E266E1" w:rsidP="005C1319">
            <w:pPr>
              <w:spacing w:line="336" w:lineRule="auto"/>
              <w:rPr>
                <w:rFonts w:eastAsia="SimSun"/>
                <w:sz w:val="18"/>
                <w:szCs w:val="18"/>
              </w:rPr>
            </w:pPr>
            <w:r>
              <w:rPr>
                <w:rFonts w:eastAsia="SimSun"/>
                <w:sz w:val="18"/>
                <w:szCs w:val="18"/>
              </w:rPr>
              <w:t>Sequential therapy</w:t>
            </w:r>
          </w:p>
        </w:tc>
        <w:tc>
          <w:tcPr>
            <w:tcW w:w="2190" w:type="dxa"/>
            <w:tcBorders>
              <w:top w:val="single" w:sz="4" w:space="0" w:color="auto"/>
              <w:bottom w:val="single" w:sz="4" w:space="0" w:color="auto"/>
            </w:tcBorders>
            <w:shd w:val="clear" w:color="auto" w:fill="auto"/>
            <w:vAlign w:val="center"/>
          </w:tcPr>
          <w:p w14:paraId="1D2A2F4B"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Esomeprazole (40 mg bid)</w:t>
            </w:r>
          </w:p>
          <w:p w14:paraId="7665216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AMO (1000 mg bid) for 7 d,</w:t>
            </w:r>
            <w:r>
              <w:rPr>
                <w:rFonts w:eastAsia="SimSun"/>
              </w:rPr>
              <w:t xml:space="preserve"> </w:t>
            </w:r>
            <w:r>
              <w:rPr>
                <w:rFonts w:eastAsia="SimSun"/>
                <w:sz w:val="18"/>
                <w:szCs w:val="18"/>
              </w:rPr>
              <w:t>followed by Esomeprazole (40 mg bid)</w:t>
            </w:r>
          </w:p>
          <w:p w14:paraId="20BEEEAB"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CLA (500 mg bid)</w:t>
            </w:r>
          </w:p>
          <w:p w14:paraId="57D6DAFB"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Tinidazole (500 mg bid) for last 7 d</w:t>
            </w:r>
          </w:p>
        </w:tc>
        <w:tc>
          <w:tcPr>
            <w:tcW w:w="630" w:type="dxa"/>
            <w:tcBorders>
              <w:top w:val="single" w:sz="4" w:space="0" w:color="auto"/>
              <w:bottom w:val="single" w:sz="4" w:space="0" w:color="auto"/>
            </w:tcBorders>
            <w:shd w:val="clear" w:color="auto" w:fill="auto"/>
            <w:vAlign w:val="center"/>
          </w:tcPr>
          <w:p w14:paraId="689BA640"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4</w:t>
            </w:r>
          </w:p>
        </w:tc>
        <w:tc>
          <w:tcPr>
            <w:tcW w:w="1170" w:type="dxa"/>
            <w:tcBorders>
              <w:top w:val="single" w:sz="4" w:space="0" w:color="auto"/>
              <w:bottom w:val="single" w:sz="4" w:space="0" w:color="auto"/>
            </w:tcBorders>
            <w:shd w:val="clear" w:color="auto" w:fill="auto"/>
            <w:vAlign w:val="center"/>
          </w:tcPr>
          <w:p w14:paraId="3645C1A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0.3% </w:t>
            </w:r>
            <w:r>
              <w:rPr>
                <w:rFonts w:eastAsia="SimSun"/>
                <w:sz w:val="18"/>
                <w:szCs w:val="18"/>
              </w:rPr>
              <w:fldChar w:fldCharType="begin"/>
            </w:r>
            <w:r>
              <w:rPr>
                <w:rFonts w:eastAsia="SimSun"/>
                <w:sz w:val="18"/>
                <w:szCs w:val="18"/>
              </w:rPr>
              <w:instrText xml:space="preserve"> ADDIN ZOTERO_ITEM CSL_CITATION {"citationID":"hEuGJYJp","properties":{"formattedCitation":"(Zullo et al., 2019)","plainCitation":"(Zullo et al., 2019)","noteIndex":0},"citationItems":[{"id":1999,"uris":["http://zotero.org/users/local/eaDlwhYY/items/NRV2F39Q"],"itemData":{"id":1999,"type":"article-journal","abstract":"BACKGROUND AND AIM: Standard 10-day sequential therapy is advised as first-line therapy for Helicobacter pylori (H. pylori) eradication by current Italian guidelines. Some data suggested that a 14-day regimen may achieve higher eradication rates. This study compared the efficacy of sequential therapy administered for either 10- or 14-days.\nMETHODS: This prospective, multicenter, open-label study enrolled patients with H. pylori infection without previous treatment. Patients were receiving a sequential therapy for either 10 or 14 days with esomeprazole 40 mg and amoxicillin 1 g (5 or 7 days) followed by esomeprazole 40 mg, clarithromycin 500 mg and tinidazole 500 mg (5 or 7 days), all given twice daily. Bacterial eradication was checked using 13C-urea breath test. Eradication cure rates were calculated at both Intention-to-treat (ITT) and per-protocol (PP) analyses.\nRESULTS: A total of 291 patients were enrolled, including 146 patients in 10-day and 145 in the 14-day regimen. The eradication rates were 87% (95% CI = 81.5-92.4) and 90.3% (95% CI = 85.5-95.1) at ITT analysis with the 10- and 14-day regimen, respectively, and 92.7% (95% CI = 88.3-97) and 97% (95% CI = 94.2-99.9) at PP analysis (p =0.37). Among patients, who earlier had interrupted therapy, bacterial eradication was achieved in 8 out of 9 who completed the first therapy phase and performed at least &gt;/=3 days of triple therapy in the second phase.\nCONCLUSION: This study found that both 10- and 14-day sequential therapies achieved a high eradication rate for first-line H. pylori therapy in clinical practice.","container-title":"Journal of gastrointestinal and liver diseases: JGLD","DOI":"10.15403/jgld.2014.1121.281.hpy","ISSN":"1842-1121","issue":"1","journalAbbreviation":"J Gastrointestin Liver Dis","language":"en","note":"PMID: 30851166","page":"11-14","source":"PubMed","title":"Sequential therapy for first-line Helicobacter pylori eradication: 10- or 14-day regimen?","title-short":"Sequential therapy for first-line Helicobacter pylori eradication","volume":"28","author":[{"family":"Zullo","given":"Angelo"},{"family":"Fiorini","given":"Giulia"},{"family":"Scaccianoce","given":"Giuseppe"},{"family":"Portincasa","given":"Piero"},{"family":"De Francesco","given":"Vincenzo"},{"family":"Vassallo","given":"Roberto"},{"family":"Urban","given":"Flavia"},{"family":"Monica","given":"Fabio"},{"family":"Mogavero","given":"Giuseppe"},{"family":"Amato","given":"Arnaldo"},{"family":"Vaira","given":"Dino"}],"issued":{"date-parts":[["2019",3]]}}}],"schema":"https://github.com/citation-style-language/schema/raw/master/csl-citation.json"} </w:instrText>
            </w:r>
            <w:r>
              <w:rPr>
                <w:rFonts w:eastAsia="SimSun"/>
                <w:sz w:val="18"/>
                <w:szCs w:val="18"/>
              </w:rPr>
              <w:fldChar w:fldCharType="separate"/>
            </w:r>
            <w:r>
              <w:rPr>
                <w:sz w:val="18"/>
              </w:rPr>
              <w:t>(Zullo et al., 2019)</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2D2262A2"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97% </w:t>
            </w:r>
            <w:r>
              <w:rPr>
                <w:rFonts w:eastAsia="SimSun"/>
                <w:sz w:val="18"/>
                <w:szCs w:val="18"/>
              </w:rPr>
              <w:fldChar w:fldCharType="begin"/>
            </w:r>
            <w:r>
              <w:rPr>
                <w:rFonts w:eastAsia="SimSun"/>
                <w:sz w:val="18"/>
                <w:szCs w:val="18"/>
              </w:rPr>
              <w:instrText xml:space="preserve"> ADDIN ZOTERO_ITEM CSL_CITATION {"citationID":"HfU6ssel","properties":{"formattedCitation":"(Zullo et al., 2019)","plainCitation":"(Zullo et al., 2019)","noteIndex":0},"citationItems":[{"id":1999,"uris":["http://zotero.org/users/local/eaDlwhYY/items/NRV2F39Q"],"itemData":{"id":1999,"type":"article-journal","abstract":"BACKGROUND AND AIM: Standard 10-day sequential therapy is advised as first-line therapy for Helicobacter pylori (H. pylori) eradication by current Italian guidelines. Some data suggested that a 14-day regimen may achieve higher eradication rates. This study compared the efficacy of sequential therapy administered for either 10- or 14-days.\nMETHODS: This prospective, multicenter, open-label study enrolled patients with H. pylori infection without previous treatment. Patients were receiving a sequential therapy for either 10 or 14 days with esomeprazole 40 mg and amoxicillin 1 g (5 or 7 days) followed by esomeprazole 40 mg, clarithromycin 500 mg and tinidazole 500 mg (5 or 7 days), all given twice daily. Bacterial eradication was checked using 13C-urea breath test. Eradication cure rates were calculated at both Intention-to-treat (ITT) and per-protocol (PP) analyses.\nRESULTS: A total of 291 patients were enrolled, including 146 patients in 10-day and 145 in the 14-day regimen. The eradication rates were 87% (95% CI = 81.5-92.4) and 90.3% (95% CI = 85.5-95.1) at ITT analysis with the 10- and 14-day regimen, respectively, and 92.7% (95% CI = 88.3-97) and 97% (95% CI = 94.2-99.9) at PP analysis (p =0.37). Among patients, who earlier had interrupted therapy, bacterial eradication was achieved in 8 out of 9 who completed the first therapy phase and performed at least &gt;/=3 days of triple therapy in the second phase.\nCONCLUSION: This study found that both 10- and 14-day sequential therapies achieved a high eradication rate for first-line H. pylori therapy in clinical practice.","container-title":"Journal of gastrointestinal and liver diseases: JGLD","DOI":"10.15403/jgld.2014.1121.281.hpy","ISSN":"1842-1121","issue":"1","journalAbbreviation":"J Gastrointestin Liver Dis","language":"en","note":"PMID: 30851166","page":"11-14","source":"PubMed","title":"Sequential therapy for first-line Helicobacter pylori eradication: 10- or 14-day regimen?","title-short":"Sequential therapy for first-line Helicobacter pylori eradication","volume":"28","author":[{"family":"Zullo","given":"Angelo"},{"family":"Fiorini","given":"Giulia"},{"family":"Scaccianoce","given":"Giuseppe"},{"family":"Portincasa","given":"Piero"},{"family":"De Francesco","given":"Vincenzo"},{"family":"Vassallo","given":"Roberto"},{"family":"Urban","given":"Flavia"},{"family":"Monica","given":"Fabio"},{"family":"Mogavero","given":"Giuseppe"},{"family":"Amato","given":"Arnaldo"},{"family":"Vaira","given":"Dino"}],"issued":{"date-parts":[["2019",3]]}}}],"schema":"https://github.com/citation-style-language/schema/raw/master/csl-citation.json"} </w:instrText>
            </w:r>
            <w:r>
              <w:rPr>
                <w:rFonts w:eastAsia="SimSun"/>
                <w:sz w:val="18"/>
                <w:szCs w:val="18"/>
              </w:rPr>
              <w:fldChar w:fldCharType="separate"/>
            </w:r>
            <w:r>
              <w:rPr>
                <w:sz w:val="18"/>
              </w:rPr>
              <w:t>(Zullo et al., 2019)</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1B2EA138"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Recommended for bacteria with single resistance to clarithromycin or MET.</w:t>
            </w:r>
          </w:p>
        </w:tc>
      </w:tr>
      <w:tr w:rsidR="00E266E1" w14:paraId="06380378" w14:textId="77777777" w:rsidTr="005C1319">
        <w:trPr>
          <w:trHeight w:val="255"/>
          <w:jc w:val="center"/>
        </w:trPr>
        <w:tc>
          <w:tcPr>
            <w:cnfStyle w:val="001000000000" w:firstRow="0" w:lastRow="0" w:firstColumn="1" w:lastColumn="0" w:oddVBand="0" w:evenVBand="0" w:oddHBand="0" w:evenHBand="0" w:firstRowFirstColumn="0" w:firstRowLastColumn="0" w:lastRowFirstColumn="0" w:lastRowLastColumn="0"/>
            <w:tcW w:w="2184" w:type="dxa"/>
            <w:tcBorders>
              <w:top w:val="single" w:sz="4" w:space="0" w:color="auto"/>
              <w:bottom w:val="single" w:sz="4" w:space="0" w:color="auto"/>
            </w:tcBorders>
            <w:shd w:val="clear" w:color="auto" w:fill="auto"/>
            <w:vAlign w:val="center"/>
          </w:tcPr>
          <w:p w14:paraId="76E42C05" w14:textId="77777777" w:rsidR="00E266E1" w:rsidRDefault="00E266E1" w:rsidP="005C1319">
            <w:pPr>
              <w:spacing w:line="336" w:lineRule="auto"/>
              <w:rPr>
                <w:rFonts w:eastAsia="SimSun"/>
                <w:sz w:val="18"/>
                <w:szCs w:val="18"/>
              </w:rPr>
            </w:pPr>
            <w:r>
              <w:rPr>
                <w:rFonts w:eastAsia="SimSun"/>
                <w:sz w:val="18"/>
                <w:szCs w:val="18"/>
              </w:rPr>
              <w:t>High-dose esomeprazole and AMO dual therapy</w:t>
            </w:r>
          </w:p>
        </w:tc>
        <w:tc>
          <w:tcPr>
            <w:tcW w:w="2190" w:type="dxa"/>
            <w:tcBorders>
              <w:top w:val="single" w:sz="4" w:space="0" w:color="auto"/>
              <w:bottom w:val="single" w:sz="4" w:space="0" w:color="auto"/>
            </w:tcBorders>
            <w:shd w:val="clear" w:color="auto" w:fill="auto"/>
            <w:vAlign w:val="center"/>
          </w:tcPr>
          <w:p w14:paraId="2A79A41E"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Esomeprazole (40 mg bid)</w:t>
            </w:r>
          </w:p>
          <w:p w14:paraId="1799E6BF"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 xml:space="preserve">AMO (1000 mg </w:t>
            </w:r>
            <w:proofErr w:type="spellStart"/>
            <w:r>
              <w:rPr>
                <w:rFonts w:eastAsia="SimSun"/>
                <w:sz w:val="18"/>
                <w:szCs w:val="18"/>
              </w:rPr>
              <w:t>tid</w:t>
            </w:r>
            <w:proofErr w:type="spellEnd"/>
            <w:r>
              <w:rPr>
                <w:rFonts w:eastAsia="SimSun"/>
                <w:sz w:val="18"/>
                <w:szCs w:val="18"/>
              </w:rPr>
              <w:t>)</w:t>
            </w:r>
          </w:p>
        </w:tc>
        <w:tc>
          <w:tcPr>
            <w:tcW w:w="630" w:type="dxa"/>
            <w:tcBorders>
              <w:top w:val="single" w:sz="4" w:space="0" w:color="auto"/>
              <w:bottom w:val="single" w:sz="4" w:space="0" w:color="auto"/>
            </w:tcBorders>
            <w:shd w:val="clear" w:color="auto" w:fill="auto"/>
            <w:vAlign w:val="center"/>
          </w:tcPr>
          <w:p w14:paraId="0635EAAF"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14</w:t>
            </w:r>
          </w:p>
        </w:tc>
        <w:tc>
          <w:tcPr>
            <w:tcW w:w="1170" w:type="dxa"/>
            <w:tcBorders>
              <w:top w:val="single" w:sz="4" w:space="0" w:color="auto"/>
              <w:bottom w:val="single" w:sz="4" w:space="0" w:color="auto"/>
            </w:tcBorders>
            <w:shd w:val="clear" w:color="auto" w:fill="auto"/>
            <w:vAlign w:val="center"/>
          </w:tcPr>
          <w:p w14:paraId="5D78DF04"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64.6%</w:t>
            </w:r>
            <w:r>
              <w:rPr>
                <w:rFonts w:eastAsia="SimSun" w:hint="eastAsia"/>
                <w:sz w:val="18"/>
                <w:szCs w:val="18"/>
              </w:rPr>
              <w:t xml:space="preserve"> </w:t>
            </w:r>
            <w:r>
              <w:rPr>
                <w:rFonts w:eastAsia="SimSun"/>
                <w:sz w:val="18"/>
                <w:szCs w:val="18"/>
              </w:rPr>
              <w:fldChar w:fldCharType="begin"/>
            </w:r>
            <w:r>
              <w:rPr>
                <w:rFonts w:eastAsia="SimSun"/>
                <w:sz w:val="18"/>
                <w:szCs w:val="18"/>
              </w:rPr>
              <w:instrText xml:space="preserve"> ADDIN ZOTERO_ITEM CSL_CITATION {"citationID":"avo7FNyl","properties":{"formattedCitation":"(Zeriouh et al., 2020)","plainCitation":"(Zeriouh et al., 2020)","noteIndex":0},"citationItems":[{"id":1814,"uris":["http://zotero.org/users/local/eaDlwhYY/items/X8V5SVVT"],"itemData":{"id":1814,"type":"article-journal","abstract":"AIM: The study aims were to evaluate and compare the effectiveness and safety of non-bismuth quadruple therapy with sequential therapy and dual therapy with high dose esomeprazole and amoxicillin as an empirical first-line approach to eradicate Helicobacter pylori infection.\nPATIENTS AND METHODS: Prospective randomized trial included 393 patients infected with H. pylori naïve to eradication therapy, randomized to receive a 10-day non-bismuth quadruple or concomitant (CT) therapy, 10-day sequential therapy (SQ), or 14-day high-dose esomeprazole and amoxicillin (BT). Treatment outcome was assessed by C13-urea breath test at least six weeks after therapy. Adverse events and compliance were assessed with questionnaires and residual medication count.\nRESULTS: The baseline demographic clinical and endoscopic characteristics were similar among the three groups. The intention to treat (ITT) analysis was performed in 130, 132, and 131 patients in the BT, SQ, and CT groups, respectively. The eradication rates in ITT were 64.6%, 83.1%, and 92.3%, respectively, in the BT, SQ and CT groups (p = 0.0001). The eradication rates per protocol were 67.7%, 88.5%, and 95.3% (p = 0.0001), respectively, in the BT, SQ, and CT groups. The CT and SQ groups were higher than the BT group (p = 0,0001) but no significant results were seen in the eradication rate between CT and SQ, both in PP analysis and in ITT analysis (p = 0.09). The prevalence of the side effects following the non-bismuth quadruple therapy was 38.2%, significantly higher (p = 0.001) than the BT group (13.80%) and SQ group (22%). There were no significant differences in compliance among the three therapies (p = 0.16).\nCONCLUSION: This study found that non-bismuth quadruple therapy yielded a higher H. pylori eradication rate over sequential regimen as a first-line treatment in Morocco, with no statistical difference between the two protocols studied, while the eradication rate of dual high-dose of esomeprazole and amoxicillin did not exceed 60%. All three therapy schemes showed excellent compliance. However, the prevalence of side events was more important and significantly higher with non-bismuth quadruple therapy.","container-title":"Cureus","DOI":"10.7759/cureus.11837","ISSN":"2168-8184","issue":"12","journalAbbreviation":"Cureus","language":"en","note":"PMID: 33409077\nPMCID: PMC7781545","page":"e11837","source":"PubMed","title":"Non-Bismuth Quadruple Therapy, Sequential Therapy or High-Dose Esomeprazole and Amoxicillin Dual Therapy for First-Line Helicobacter pylori Eradication: A Prospective Randomized Study","title-short":"Non-Bismuth Quadruple Therapy, Sequential Therapy or High-Dose Esomeprazole and Amoxicillin Dual Therapy for First-Line Helicobacter pylori Eradication","volume":"12","author":[{"family":"Zeriouh","given":"Meriem"},{"family":"Elmekkaoui","given":"Amine"},{"family":"Bouqfar","given":"Mouna"},{"family":"Zazour","given":"Abdelkrim"},{"family":"Khannoussi","given":"Wafaa"},{"family":"Kharrasse","given":"Ghizlane"},{"family":"Abda","given":"Naima"},{"family":"Ismaili","given":"Zahi"}],"issued":{"date-parts":[["2020",12,2]]}}}],"schema":"https://github.com/citation-style-language/schema/raw/master/csl-citation.json"} </w:instrText>
            </w:r>
            <w:r>
              <w:rPr>
                <w:rFonts w:eastAsia="SimSun"/>
                <w:sz w:val="18"/>
                <w:szCs w:val="18"/>
              </w:rPr>
              <w:fldChar w:fldCharType="separate"/>
            </w:r>
            <w:r>
              <w:rPr>
                <w:sz w:val="18"/>
              </w:rPr>
              <w:t>(Zeriouh et al., 2020)</w:t>
            </w:r>
            <w:r>
              <w:rPr>
                <w:rFonts w:eastAsia="SimSun"/>
                <w:sz w:val="18"/>
                <w:szCs w:val="18"/>
              </w:rPr>
              <w:fldChar w:fldCharType="end"/>
            </w:r>
          </w:p>
        </w:tc>
        <w:tc>
          <w:tcPr>
            <w:tcW w:w="1151" w:type="dxa"/>
            <w:tcBorders>
              <w:top w:val="single" w:sz="4" w:space="0" w:color="auto"/>
              <w:bottom w:val="single" w:sz="4" w:space="0" w:color="auto"/>
            </w:tcBorders>
            <w:shd w:val="clear" w:color="auto" w:fill="auto"/>
            <w:vAlign w:val="center"/>
          </w:tcPr>
          <w:p w14:paraId="01107313" w14:textId="77777777" w:rsidR="00E266E1" w:rsidRDefault="00E266E1" w:rsidP="005C1319">
            <w:pPr>
              <w:spacing w:line="336" w:lineRule="auto"/>
              <w:cnfStyle w:val="000000000000" w:firstRow="0" w:lastRow="0" w:firstColumn="0" w:lastColumn="0" w:oddVBand="0" w:evenVBand="0" w:oddHBand="0" w:evenHBand="0" w:firstRowFirstColumn="0" w:firstRowLastColumn="0" w:lastRowFirstColumn="0" w:lastRowLastColumn="0"/>
              <w:rPr>
                <w:rFonts w:eastAsia="SimSun"/>
                <w:sz w:val="18"/>
                <w:szCs w:val="18"/>
              </w:rPr>
            </w:pPr>
            <w:r>
              <w:rPr>
                <w:rFonts w:eastAsia="SimSun"/>
                <w:sz w:val="18"/>
                <w:szCs w:val="18"/>
              </w:rPr>
              <w:t>67.7%</w:t>
            </w:r>
            <w:r>
              <w:rPr>
                <w:rFonts w:eastAsia="SimSun" w:hint="eastAsia"/>
                <w:sz w:val="18"/>
                <w:szCs w:val="18"/>
              </w:rPr>
              <w:t xml:space="preserve"> </w:t>
            </w:r>
            <w:r>
              <w:rPr>
                <w:rFonts w:eastAsia="SimSun"/>
                <w:sz w:val="18"/>
                <w:szCs w:val="18"/>
              </w:rPr>
              <w:fldChar w:fldCharType="begin"/>
            </w:r>
            <w:r>
              <w:rPr>
                <w:rFonts w:eastAsia="SimSun"/>
                <w:sz w:val="18"/>
                <w:szCs w:val="18"/>
              </w:rPr>
              <w:instrText xml:space="preserve"> ADDIN ZOTERO_ITEM CSL_CITATION {"citationID":"kPcQciZt","properties":{"formattedCitation":"(Zeriouh et al., 2020)","plainCitation":"(Zeriouh et al., 2020)","noteIndex":0},"citationItems":[{"id":1814,"uris":["http://zotero.org/users/local/eaDlwhYY/items/X8V5SVVT"],"itemData":{"id":1814,"type":"article-journal","abstract":"AIM: The study aims were to evaluate and compare the effectiveness and safety of non-bismuth quadruple therapy with sequential therapy and dual therapy with high dose esomeprazole and amoxicillin as an empirical first-line approach to eradicate Helicobacter pylori infection.\nPATIENTS AND METHODS: Prospective randomized trial included 393 patients infected with H. pylori naïve to eradication therapy, randomized to receive a 10-day non-bismuth quadruple or concomitant (CT) therapy, 10-day sequential therapy (SQ), or 14-day high-dose esomeprazole and amoxicillin (BT). Treatment outcome was assessed by C13-urea breath test at least six weeks after therapy. Adverse events and compliance were assessed with questionnaires and residual medication count.\nRESULTS: The baseline demographic clinical and endoscopic characteristics were similar among the three groups. The intention to treat (ITT) analysis was performed in 130, 132, and 131 patients in the BT, SQ, and CT groups, respectively. The eradication rates in ITT were 64.6%, 83.1%, and 92.3%, respectively, in the BT, SQ and CT groups (p = 0.0001). The eradication rates per protocol were 67.7%, 88.5%, and 95.3% (p = 0.0001), respectively, in the BT, SQ, and CT groups. The CT and SQ groups were higher than the BT group (p = 0,0001) but no significant results were seen in the eradication rate between CT and SQ, both in PP analysis and in ITT analysis (p = 0.09). The prevalence of the side effects following the non-bismuth quadruple therapy was 38.2%, significantly higher (p = 0.001) than the BT group (13.80%) and SQ group (22%). There were no significant differences in compliance among the three therapies (p = 0.16).\nCONCLUSION: This study found that non-bismuth quadruple therapy yielded a higher H. pylori eradication rate over sequential regimen as a first-line treatment in Morocco, with no statistical difference between the two protocols studied, while the eradication rate of dual high-dose of esomeprazole and amoxicillin did not exceed 60%. All three therapy schemes showed excellent compliance. However, the prevalence of side events was more important and significantly higher with non-bismuth quadruple therapy.","container-title":"Cureus","DOI":"10.7759/cureus.11837","ISSN":"2168-8184","issue":"12","journalAbbreviation":"Cureus","language":"en","note":"PMID: 33409077\nPMCID: PMC7781545","page":"e11837","source":"PubMed","title":"Non-Bismuth Quadruple Therapy, Sequential Therapy or High-Dose Esomeprazole and Amoxicillin Dual Therapy for First-Line Helicobacter pylori Eradication: A Prospective Randomized Study","title-short":"Non-Bismuth Quadruple Therapy, Sequential Therapy or High-Dose Esomeprazole and Amoxicillin Dual Therapy for First-Line Helicobacter pylori Eradication","volume":"12","author":[{"family":"Zeriouh","given":"Meriem"},{"family":"Elmekkaoui","given":"Amine"},{"family":"Bouqfar","given":"Mouna"},{"family":"Zazour","given":"Abdelkrim"},{"family":"Khannoussi","given":"Wafaa"},{"family":"Kharrasse","given":"Ghizlane"},{"family":"Abda","given":"Naima"},{"family":"Ismaili","given":"Zahi"}],"issued":{"date-parts":[["2020",12,2]]}}}],"schema":"https://github.com/citation-style-language/schema/raw/master/csl-citation.json"} </w:instrText>
            </w:r>
            <w:r>
              <w:rPr>
                <w:rFonts w:eastAsia="SimSun"/>
                <w:sz w:val="18"/>
                <w:szCs w:val="18"/>
              </w:rPr>
              <w:fldChar w:fldCharType="separate"/>
            </w:r>
            <w:r>
              <w:rPr>
                <w:sz w:val="18"/>
              </w:rPr>
              <w:t>(Zeriouh et al., 2020)</w:t>
            </w:r>
            <w:r>
              <w:rPr>
                <w:rFonts w:eastAsia="SimSun"/>
                <w:sz w:val="18"/>
                <w:szCs w:val="18"/>
              </w:rPr>
              <w:fldChar w:fldCharType="end"/>
            </w:r>
          </w:p>
        </w:tc>
        <w:tc>
          <w:tcPr>
            <w:tcW w:w="3273" w:type="dxa"/>
            <w:tcBorders>
              <w:top w:val="single" w:sz="4" w:space="0" w:color="auto"/>
              <w:bottom w:val="single" w:sz="4" w:space="0" w:color="auto"/>
            </w:tcBorders>
            <w:shd w:val="clear" w:color="auto" w:fill="auto"/>
            <w:vAlign w:val="center"/>
          </w:tcPr>
          <w:p w14:paraId="6F1B527A" w14:textId="77777777" w:rsidR="00E266E1" w:rsidRDefault="00E266E1" w:rsidP="005C1319">
            <w:pPr>
              <w:pStyle w:val="NormalWeb"/>
              <w:spacing w:line="33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kern w:val="2"/>
                <w:sz w:val="18"/>
                <w:szCs w:val="18"/>
              </w:rPr>
              <w:t>Recommended for initial and second eradication treatments.</w:t>
            </w:r>
          </w:p>
        </w:tc>
      </w:tr>
    </w:tbl>
    <w:p w14:paraId="5BA25055" w14:textId="71F0D622" w:rsidR="00A5247B" w:rsidRPr="00E266E1" w:rsidRDefault="00E266E1">
      <w:r>
        <w:rPr>
          <w:sz w:val="18"/>
          <w:szCs w:val="18"/>
        </w:rPr>
        <w:t>AMO, amoxicillin; CLA, clarithromycin; ITT, intention-to-treat; MET, metronidazole; TET, tetracycline; P-CAB, potassium-competitive acid blocker (</w:t>
      </w:r>
      <w:proofErr w:type="spellStart"/>
      <w:r>
        <w:rPr>
          <w:sz w:val="18"/>
          <w:szCs w:val="18"/>
        </w:rPr>
        <w:t>vonoprazan</w:t>
      </w:r>
      <w:proofErr w:type="spellEnd"/>
      <w:r>
        <w:rPr>
          <w:sz w:val="18"/>
          <w:szCs w:val="18"/>
        </w:rPr>
        <w:t>); AMP</w:t>
      </w:r>
      <w:r w:rsidR="00AB31A3">
        <w:rPr>
          <w:rFonts w:hint="eastAsia"/>
          <w:sz w:val="18"/>
          <w:szCs w:val="18"/>
        </w:rPr>
        <w:t>,</w:t>
      </w:r>
      <w:r>
        <w:rPr>
          <w:sz w:val="18"/>
          <w:szCs w:val="18"/>
        </w:rPr>
        <w:t xml:space="preserve"> ampicillin; PP, per-protocol; MA, macrolide antibiotics; PPI, proton pump inhibitor; </w:t>
      </w:r>
      <w:proofErr w:type="spellStart"/>
      <w:r>
        <w:rPr>
          <w:sz w:val="18"/>
          <w:szCs w:val="18"/>
        </w:rPr>
        <w:t>qd</w:t>
      </w:r>
      <w:proofErr w:type="spellEnd"/>
      <w:r>
        <w:rPr>
          <w:sz w:val="18"/>
          <w:szCs w:val="18"/>
        </w:rPr>
        <w:t xml:space="preserve">, once daily; bid, twice daily; </w:t>
      </w:r>
      <w:proofErr w:type="spellStart"/>
      <w:r>
        <w:rPr>
          <w:sz w:val="18"/>
          <w:szCs w:val="18"/>
        </w:rPr>
        <w:t>qid</w:t>
      </w:r>
      <w:proofErr w:type="spellEnd"/>
      <w:r>
        <w:rPr>
          <w:sz w:val="18"/>
          <w:szCs w:val="18"/>
        </w:rPr>
        <w:t xml:space="preserve">, four times daily; </w:t>
      </w:r>
      <w:proofErr w:type="spellStart"/>
      <w:r>
        <w:rPr>
          <w:sz w:val="18"/>
          <w:szCs w:val="18"/>
        </w:rPr>
        <w:t>tid</w:t>
      </w:r>
      <w:proofErr w:type="spellEnd"/>
      <w:r>
        <w:rPr>
          <w:sz w:val="18"/>
          <w:szCs w:val="18"/>
        </w:rPr>
        <w:t>, three times daily.</w:t>
      </w:r>
    </w:p>
    <w:sectPr w:rsidR="00A5247B" w:rsidRPr="00E266E1" w:rsidSect="00AA1C77">
      <w:footerReference w:type="default" r:id="rId6"/>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81D30" w14:textId="77777777" w:rsidR="00A05871" w:rsidRDefault="00A05871" w:rsidP="00E266E1">
      <w:r>
        <w:separator/>
      </w:r>
    </w:p>
  </w:endnote>
  <w:endnote w:type="continuationSeparator" w:id="0">
    <w:p w14:paraId="7C3A78AF" w14:textId="77777777" w:rsidR="00A05871" w:rsidRDefault="00A05871" w:rsidP="00E266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6D6990" w14:textId="16AB4B21" w:rsidR="00D97BBE" w:rsidRDefault="00000000">
    <w:pPr>
      <w:pStyle w:val="Footer"/>
    </w:pPr>
    <w:r>
      <w:rPr>
        <w:noProof/>
      </w:rPr>
      <w:pict w14:anchorId="5B9B3AC6">
        <v:shapetype id="_x0000_t202" coordsize="21600,21600" o:spt="202" path="m,l,21600r21600,l21600,xe">
          <v:stroke joinstyle="miter"/>
          <v:path gradientshapeok="t" o:connecttype="rect"/>
        </v:shapetype>
        <v:shape id="Text Box 1" o:spid="_x0000_s1025" type="#_x0000_t202" style="position:absolute;margin-left:0;margin-top:0;width:4.55pt;height:10.35pt;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" filled="f" stroked="f">
          <v:textbox style="mso-fit-shape-to-text:t" inset="0,0,0,0">
            <w:txbxContent>
              <w:p w14:paraId="0FA102A0" w14:textId="77777777" w:rsidR="00D97BBE" w:rsidRDefault="00000000">
                <w:pPr>
                  <w:pStyle w:val="Footer"/>
                </w:pPr>
                <w:r>
                  <w:fldChar w:fldCharType="begin"/>
                </w:r>
                <w:r>
                  <w:rPr>
                    <w:rFonts w:hint="eastAsia"/>
                  </w:rPr>
                  <w:instrText xml:space="preserve"> PAGE  \* MERGEFORMAT </w:instrText>
                </w:r>
                <w:r>
                  <w:fldChar w:fldCharType="separate"/>
                </w:r>
                <w:r>
                  <w:rPr>
                    <w:rFonts w:hint="eastAsia"/>
                  </w:rPr>
                  <w:t>1</w:t>
                </w:r>
                <w:r>
                  <w:fldChar w:fldCharType="end"/>
                </w:r>
              </w:p>
            </w:txbxContent>
          </v:textbox>
          <w10:wrap anchorx="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74E0E" w14:textId="77777777" w:rsidR="00A05871" w:rsidRDefault="00A05871" w:rsidP="00E266E1">
      <w:r>
        <w:separator/>
      </w:r>
    </w:p>
  </w:footnote>
  <w:footnote w:type="continuationSeparator" w:id="0">
    <w:p w14:paraId="4E215FB5" w14:textId="77777777" w:rsidR="00A05871" w:rsidRDefault="00A05871" w:rsidP="00E266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20"/>
  <w:drawingGridVerticalSpacing w:val="163"/>
  <w:displayHorizontalDrawingGridEvery w:val="2"/>
  <w:displayVertic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F3A7F"/>
    <w:rsid w:val="0001309E"/>
    <w:rsid w:val="000625F7"/>
    <w:rsid w:val="00117BF3"/>
    <w:rsid w:val="00191501"/>
    <w:rsid w:val="00384266"/>
    <w:rsid w:val="003C255F"/>
    <w:rsid w:val="0042253E"/>
    <w:rsid w:val="0044446D"/>
    <w:rsid w:val="00664942"/>
    <w:rsid w:val="006A1AFD"/>
    <w:rsid w:val="00794705"/>
    <w:rsid w:val="00822EF7"/>
    <w:rsid w:val="00861762"/>
    <w:rsid w:val="008D1B45"/>
    <w:rsid w:val="009452C8"/>
    <w:rsid w:val="009C3C91"/>
    <w:rsid w:val="00A05871"/>
    <w:rsid w:val="00A5247B"/>
    <w:rsid w:val="00AA1C77"/>
    <w:rsid w:val="00AB31A3"/>
    <w:rsid w:val="00B01E0E"/>
    <w:rsid w:val="00B66164"/>
    <w:rsid w:val="00D9656D"/>
    <w:rsid w:val="00D97BBE"/>
    <w:rsid w:val="00E266E1"/>
    <w:rsid w:val="00EF3A7F"/>
    <w:rsid w:val="00F55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2F6FD"/>
  <w15:chartTrackingRefBased/>
  <w15:docId w15:val="{6D7FAF01-4B8B-4B59-A2CF-3B600B1AF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66E1"/>
    <w:pPr>
      <w:widowControl w:val="0"/>
      <w:jc w:val="both"/>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266E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266E1"/>
    <w:rPr>
      <w:sz w:val="18"/>
      <w:szCs w:val="18"/>
    </w:rPr>
  </w:style>
  <w:style w:type="paragraph" w:styleId="Footer">
    <w:name w:val="footer"/>
    <w:basedOn w:val="Normal"/>
    <w:link w:val="FooterChar"/>
    <w:uiPriority w:val="99"/>
    <w:unhideWhenUsed/>
    <w:qFormat/>
    <w:rsid w:val="00E266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E266E1"/>
    <w:rPr>
      <w:sz w:val="18"/>
      <w:szCs w:val="18"/>
    </w:rPr>
  </w:style>
  <w:style w:type="paragraph" w:styleId="NormalWeb">
    <w:name w:val="Normal (Web)"/>
    <w:basedOn w:val="Normal"/>
    <w:autoRedefine/>
    <w:uiPriority w:val="99"/>
    <w:semiHidden/>
    <w:unhideWhenUsed/>
    <w:qFormat/>
    <w:rsid w:val="00E266E1"/>
    <w:pPr>
      <w:widowControl/>
      <w:spacing w:before="100" w:beforeAutospacing="1" w:after="100" w:afterAutospacing="1"/>
      <w:jc w:val="left"/>
    </w:pPr>
    <w:rPr>
      <w:rFonts w:ascii="SimSun" w:eastAsia="SimSun" w:hAnsi="SimSun" w:cs="SimSun"/>
      <w:kern w:val="0"/>
    </w:rPr>
  </w:style>
  <w:style w:type="paragraph" w:customStyle="1" w:styleId="1">
    <w:name w:val="书目1"/>
    <w:basedOn w:val="Normal"/>
    <w:next w:val="Normal"/>
    <w:autoRedefine/>
    <w:uiPriority w:val="37"/>
    <w:unhideWhenUsed/>
    <w:qFormat/>
    <w:rsid w:val="00E266E1"/>
  </w:style>
  <w:style w:type="table" w:customStyle="1" w:styleId="4-21">
    <w:name w:val="清单表 4 - 着色 21"/>
    <w:basedOn w:val="TableNormal"/>
    <w:autoRedefine/>
    <w:uiPriority w:val="49"/>
    <w:qFormat/>
    <w:rsid w:val="00E266E1"/>
    <w:rPr>
      <w:rFonts w:ascii="Times New Roman" w:hAnsi="Times New Roman" w:cs="Times New Roman"/>
      <w:kern w:val="0"/>
      <w:sz w:val="20"/>
      <w:szCs w:val="20"/>
    </w:rPr>
    <w:tblPr>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character" w:styleId="LineNumber">
    <w:name w:val="line number"/>
    <w:basedOn w:val="DefaultParagraphFont"/>
    <w:uiPriority w:val="99"/>
    <w:semiHidden/>
    <w:unhideWhenUsed/>
    <w:rsid w:val="00E266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755</Words>
  <Characters>55605</Characters>
  <Application>Microsoft Office Word</Application>
  <DocSecurity>0</DocSecurity>
  <Lines>463</Lines>
  <Paragraphs>130</Paragraphs>
  <ScaleCrop>false</ScaleCrop>
  <Company/>
  <LinksUpToDate>false</LinksUpToDate>
  <CharactersWithSpaces>6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92835816@qq.com</dc:creator>
  <cp:keywords/>
  <dc:description/>
  <cp:lastModifiedBy>Adaeze Catherine Awogu</cp:lastModifiedBy>
  <cp:revision>7</cp:revision>
  <dcterms:created xsi:type="dcterms:W3CDTF">2024-11-14T12:07:00Z</dcterms:created>
  <dcterms:modified xsi:type="dcterms:W3CDTF">2025-02-21T07:20:00Z</dcterms:modified>
</cp:coreProperties>
</file>